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36E4F" w14:textId="3318EA3B" w:rsidR="007A2EBB" w:rsidRPr="007A2EBB" w:rsidRDefault="00E80A9D" w:rsidP="00E80A9D">
      <w:pPr>
        <w:spacing w:before="240"/>
        <w:ind w:left="709" w:right="-1"/>
        <w:jc w:val="both"/>
        <w:rPr>
          <w:bCs/>
          <w:sz w:val="18"/>
          <w:szCs w:val="14"/>
        </w:rPr>
      </w:pPr>
      <w:r>
        <w:rPr>
          <w:b/>
          <w:bCs/>
          <w:sz w:val="18"/>
          <w:szCs w:val="14"/>
        </w:rPr>
        <w:t>S2 Table</w:t>
      </w:r>
      <w:r>
        <w:rPr>
          <w:bCs/>
          <w:sz w:val="18"/>
          <w:szCs w:val="14"/>
        </w:rPr>
        <w:t xml:space="preserve">. </w:t>
      </w:r>
      <w:r w:rsidRPr="007A2EBB">
        <w:rPr>
          <w:bCs/>
          <w:sz w:val="18"/>
          <w:szCs w:val="14"/>
        </w:rPr>
        <w:t xml:space="preserve">Summary of the outcomes obtained in control group and </w:t>
      </w:r>
      <w:proofErr w:type="spellStart"/>
      <w:r w:rsidRPr="007A2EBB">
        <w:rPr>
          <w:bCs/>
          <w:sz w:val="18"/>
          <w:szCs w:val="14"/>
        </w:rPr>
        <w:t>keratoconus</w:t>
      </w:r>
      <w:proofErr w:type="spellEnd"/>
      <w:r w:rsidRPr="007A2EBB">
        <w:rPr>
          <w:bCs/>
          <w:sz w:val="18"/>
          <w:szCs w:val="14"/>
        </w:rPr>
        <w:t xml:space="preserve"> subgroups according to the stage of severity of the disease</w:t>
      </w:r>
      <w:r>
        <w:rPr>
          <w:bCs/>
          <w:sz w:val="18"/>
          <w:szCs w:val="14"/>
        </w:rPr>
        <w:t xml:space="preserve"> (extended information</w:t>
      </w:r>
      <w:r>
        <w:rPr>
          <w:bCs/>
          <w:sz w:val="18"/>
          <w:szCs w:val="14"/>
        </w:rPr>
        <w:t>)</w:t>
      </w:r>
      <w:r w:rsidR="007A2EBB" w:rsidRPr="007A2EBB">
        <w:rPr>
          <w:bCs/>
          <w:sz w:val="18"/>
          <w:szCs w:val="14"/>
        </w:rPr>
        <w:t xml:space="preserve">. </w:t>
      </w:r>
    </w:p>
    <w:p w14:paraId="0F4BBED1" w14:textId="73BCD79F" w:rsidR="007A2EBB" w:rsidRDefault="007A2EBB" w:rsidP="007A2EBB">
      <w:pPr>
        <w:jc w:val="both"/>
        <w:rPr>
          <w:bCs/>
          <w:sz w:val="18"/>
          <w:szCs w:val="18"/>
        </w:rPr>
      </w:pPr>
    </w:p>
    <w:tbl>
      <w:tblPr>
        <w:tblStyle w:val="Cuadrculaclara"/>
        <w:tblW w:w="14307" w:type="dxa"/>
        <w:jc w:val="center"/>
        <w:tblLook w:val="04A0" w:firstRow="1" w:lastRow="0" w:firstColumn="1" w:lastColumn="0" w:noHBand="0" w:noVBand="1"/>
      </w:tblPr>
      <w:tblGrid>
        <w:gridCol w:w="1395"/>
        <w:gridCol w:w="1968"/>
        <w:gridCol w:w="1888"/>
        <w:gridCol w:w="1827"/>
        <w:gridCol w:w="1984"/>
        <w:gridCol w:w="1985"/>
        <w:gridCol w:w="850"/>
        <w:gridCol w:w="2410"/>
      </w:tblGrid>
      <w:tr w:rsidR="00E80A9D" w:rsidRPr="00957DAB" w14:paraId="479AA5BA" w14:textId="51C27BC2" w:rsidTr="00E80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64FF659C" w14:textId="77777777" w:rsidR="00E80A9D" w:rsidRPr="00692F1D" w:rsidRDefault="00E80A9D" w:rsidP="00B77C77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F1D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  <w:p w14:paraId="234E43FF" w14:textId="34E9F853" w:rsidR="00E80A9D" w:rsidRPr="00692F1D" w:rsidRDefault="00E80A9D" w:rsidP="00B77C77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F1D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2F1D">
              <w:rPr>
                <w:rFonts w:ascii="Times New Roman" w:hAnsi="Times New Roman" w:cs="Times New Roman"/>
                <w:sz w:val="16"/>
                <w:szCs w:val="16"/>
              </w:rPr>
              <w:t>(Range)</w:t>
            </w:r>
          </w:p>
        </w:tc>
        <w:tc>
          <w:tcPr>
            <w:tcW w:w="1968" w:type="dxa"/>
          </w:tcPr>
          <w:p w14:paraId="0C935A5E" w14:textId="0323E909" w:rsidR="00E80A9D" w:rsidRPr="00692F1D" w:rsidRDefault="00E80A9D" w:rsidP="00B77C7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2F1D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)</w:t>
            </w:r>
          </w:p>
        </w:tc>
        <w:tc>
          <w:tcPr>
            <w:tcW w:w="1888" w:type="dxa"/>
          </w:tcPr>
          <w:p w14:paraId="0BFE7BA1" w14:textId="585F25BF" w:rsidR="00E80A9D" w:rsidRPr="00692F1D" w:rsidRDefault="00E80A9D" w:rsidP="00B77C7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t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de I (KC1)</w:t>
            </w:r>
          </w:p>
        </w:tc>
        <w:tc>
          <w:tcPr>
            <w:tcW w:w="1827" w:type="dxa"/>
          </w:tcPr>
          <w:p w14:paraId="7E48BD7F" w14:textId="5F634ABF" w:rsidR="00E80A9D" w:rsidRPr="00692F1D" w:rsidRDefault="00E80A9D" w:rsidP="00B77C7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t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de II (KC2)</w:t>
            </w:r>
          </w:p>
        </w:tc>
        <w:tc>
          <w:tcPr>
            <w:tcW w:w="1984" w:type="dxa"/>
          </w:tcPr>
          <w:p w14:paraId="2DA98E6C" w14:textId="7F376A6F" w:rsidR="00E80A9D" w:rsidRPr="00692F1D" w:rsidRDefault="00E80A9D" w:rsidP="00B77C77">
            <w:pPr>
              <w:ind w:firstLine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t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de III (KC3)</w:t>
            </w:r>
          </w:p>
        </w:tc>
        <w:tc>
          <w:tcPr>
            <w:tcW w:w="1985" w:type="dxa"/>
          </w:tcPr>
          <w:p w14:paraId="1FC256A5" w14:textId="0BFB177E" w:rsidR="00E80A9D" w:rsidRPr="00692F1D" w:rsidRDefault="00E80A9D" w:rsidP="00B77C7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t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de IV (KC4)</w:t>
            </w:r>
          </w:p>
        </w:tc>
        <w:tc>
          <w:tcPr>
            <w:tcW w:w="850" w:type="dxa"/>
          </w:tcPr>
          <w:p w14:paraId="3AC0F74B" w14:textId="77777777" w:rsidR="00E80A9D" w:rsidRPr="00692F1D" w:rsidRDefault="00E80A9D" w:rsidP="00B77C7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2F1D">
              <w:rPr>
                <w:rFonts w:ascii="Times New Roman" w:hAnsi="Times New Roman" w:cs="Times New Roman"/>
                <w:sz w:val="16"/>
                <w:szCs w:val="16"/>
              </w:rPr>
              <w:t>p-valor</w:t>
            </w:r>
          </w:p>
          <w:p w14:paraId="356EEF56" w14:textId="17DBCCC5" w:rsidR="00E80A9D" w:rsidRPr="00692F1D" w:rsidRDefault="00E80A9D" w:rsidP="00B77C7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92F1D">
              <w:rPr>
                <w:rFonts w:ascii="Times New Roman" w:hAnsi="Times New Roman" w:cs="Times New Roman"/>
                <w:sz w:val="16"/>
                <w:szCs w:val="16"/>
              </w:rPr>
              <w:t>(test)</w:t>
            </w:r>
          </w:p>
        </w:tc>
        <w:tc>
          <w:tcPr>
            <w:tcW w:w="2410" w:type="dxa"/>
          </w:tcPr>
          <w:p w14:paraId="2D12A954" w14:textId="77777777" w:rsidR="00E80A9D" w:rsidRPr="00692F1D" w:rsidRDefault="00E80A9D" w:rsidP="00B77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80A9D" w:rsidRPr="00C520B7" w14:paraId="067228BD" w14:textId="3FF6CBEA" w:rsidTr="00E8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Align w:val="center"/>
          </w:tcPr>
          <w:p w14:paraId="12D49C53" w14:textId="77777777" w:rsidR="00E80A9D" w:rsidRPr="003908E9" w:rsidRDefault="00E80A9D" w:rsidP="008C4444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</w:t>
            </w:r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bscript"/>
              </w:rPr>
              <w:t>ant</w:t>
            </w:r>
            <w:proofErr w:type="spellEnd"/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mm</w:t>
            </w:r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968" w:type="dxa"/>
            <w:vAlign w:val="center"/>
          </w:tcPr>
          <w:p w14:paraId="5F6B920B" w14:textId="77777777" w:rsidR="00E80A9D" w:rsidRPr="0065448B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3.08 (0.14)</w:t>
            </w:r>
          </w:p>
          <w:p w14:paraId="563F1ADF" w14:textId="3CCE9467" w:rsidR="00E80A9D" w:rsidRPr="00C520B7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3.08 (42.73 to 43.39)</w:t>
            </w:r>
          </w:p>
        </w:tc>
        <w:tc>
          <w:tcPr>
            <w:tcW w:w="1888" w:type="dxa"/>
            <w:vAlign w:val="center"/>
          </w:tcPr>
          <w:p w14:paraId="234E5727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93 (0.33)</w:t>
            </w:r>
          </w:p>
          <w:p w14:paraId="0C058F84" w14:textId="0F7232A3" w:rsidR="00E80A9D" w:rsidRPr="00C520B7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00 (42.00 to 43.58)</w:t>
            </w:r>
          </w:p>
        </w:tc>
        <w:tc>
          <w:tcPr>
            <w:tcW w:w="1827" w:type="dxa"/>
            <w:vAlign w:val="center"/>
          </w:tcPr>
          <w:p w14:paraId="58DD170E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29 (0.42)</w:t>
            </w:r>
          </w:p>
          <w:p w14:paraId="4C5F7E03" w14:textId="34CA6035" w:rsidR="00E80A9D" w:rsidRPr="00C520B7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00 (43.00 to 45.00)</w:t>
            </w:r>
          </w:p>
        </w:tc>
        <w:tc>
          <w:tcPr>
            <w:tcW w:w="1984" w:type="dxa"/>
            <w:vAlign w:val="center"/>
          </w:tcPr>
          <w:p w14:paraId="21E351AA" w14:textId="77777777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97 (0.21)</w:t>
            </w:r>
          </w:p>
          <w:p w14:paraId="3C5E9F4B" w14:textId="28C0AC85" w:rsidR="00E80A9D" w:rsidRPr="00C520B7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00 (43.52 to 44.35)</w:t>
            </w:r>
          </w:p>
        </w:tc>
        <w:tc>
          <w:tcPr>
            <w:tcW w:w="1985" w:type="dxa"/>
            <w:vAlign w:val="center"/>
          </w:tcPr>
          <w:p w14:paraId="0E38333E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22 (0.93)</w:t>
            </w:r>
          </w:p>
          <w:p w14:paraId="1C2754D1" w14:textId="1D127FC2" w:rsidR="00E80A9D" w:rsidRPr="00C520B7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00 (43.00 to 47.00)</w:t>
            </w:r>
          </w:p>
        </w:tc>
        <w:tc>
          <w:tcPr>
            <w:tcW w:w="850" w:type="dxa"/>
            <w:vAlign w:val="center"/>
          </w:tcPr>
          <w:p w14:paraId="71C1FEC3" w14:textId="10CFC176" w:rsidR="00E80A9D" w:rsidRPr="00C520B7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</w:tcPr>
          <w:p w14:paraId="79F9A606" w14:textId="5F0DAAFD" w:rsidR="00E80A9D" w:rsidRPr="00E80A9D" w:rsidRDefault="00E80A9D" w:rsidP="00E80A9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-KC1 0.001 C-KC2 0.002 KC3-4 0.760 Rest &lt;0.001</w:t>
            </w:r>
          </w:p>
        </w:tc>
      </w:tr>
      <w:tr w:rsidR="00E80A9D" w:rsidRPr="00533609" w14:paraId="7CF79D6B" w14:textId="79632219" w:rsidTr="00E80A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C0C0C0"/>
            <w:vAlign w:val="center"/>
          </w:tcPr>
          <w:p w14:paraId="6491807F" w14:textId="77777777" w:rsidR="00E80A9D" w:rsidRPr="00533609" w:rsidRDefault="00E80A9D" w:rsidP="008C4444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</w:t>
            </w:r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bscript"/>
              </w:rPr>
              <w:t>post</w:t>
            </w:r>
            <w:proofErr w:type="spellEnd"/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bscript"/>
              </w:rPr>
              <w:t xml:space="preserve"> </w:t>
            </w:r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mm</w:t>
            </w:r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968" w:type="dxa"/>
            <w:shd w:val="clear" w:color="auto" w:fill="C0C0C0"/>
            <w:vAlign w:val="center"/>
          </w:tcPr>
          <w:p w14:paraId="29F58080" w14:textId="77777777" w:rsidR="00E80A9D" w:rsidRPr="0065448B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4.24 (0.28)</w:t>
            </w:r>
          </w:p>
          <w:p w14:paraId="171AB542" w14:textId="4A4F6A98" w:rsidR="00E80A9D" w:rsidRPr="00533609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4.24 (43.49 to 44.90)</w:t>
            </w:r>
          </w:p>
        </w:tc>
        <w:tc>
          <w:tcPr>
            <w:tcW w:w="1888" w:type="dxa"/>
            <w:shd w:val="clear" w:color="auto" w:fill="C0C0C0"/>
            <w:vAlign w:val="center"/>
          </w:tcPr>
          <w:p w14:paraId="2201903C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07 (0.42)</w:t>
            </w:r>
          </w:p>
          <w:p w14:paraId="32E0511E" w14:textId="31071129" w:rsidR="00E80A9D" w:rsidRPr="00533609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00 (43.00 to 45.07)</w:t>
            </w:r>
          </w:p>
        </w:tc>
        <w:tc>
          <w:tcPr>
            <w:tcW w:w="1827" w:type="dxa"/>
            <w:shd w:val="clear" w:color="auto" w:fill="C0C0C0"/>
            <w:vAlign w:val="center"/>
          </w:tcPr>
          <w:p w14:paraId="75691008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84 (0.59)</w:t>
            </w:r>
          </w:p>
          <w:p w14:paraId="6294AE82" w14:textId="5A98EC8E" w:rsidR="00E80A9D" w:rsidRPr="00533609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00 (44.00 to 47.00)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37F2F636" w14:textId="77777777" w:rsidR="00E80A9D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0 (0.49)</w:t>
            </w:r>
          </w:p>
          <w:p w14:paraId="67364331" w14:textId="7EDC5898" w:rsidR="00E80A9D" w:rsidRPr="00533609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78 (44.87 to 46.00)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7C56A5EF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37 (1.42)</w:t>
            </w:r>
          </w:p>
          <w:p w14:paraId="5585E604" w14:textId="2328B750" w:rsidR="00E80A9D" w:rsidRPr="00533609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00 (44.39 to 51.00)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491C2178" w14:textId="5384A0F2" w:rsidR="00E80A9D" w:rsidRPr="00533609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shd w:val="clear" w:color="auto" w:fill="C0C0C0"/>
          </w:tcPr>
          <w:p w14:paraId="6B2004E7" w14:textId="298FBF25" w:rsidR="00E80A9D" w:rsidRPr="00E80A9D" w:rsidRDefault="00E80A9D" w:rsidP="00E80A9D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-KC1 0.021 KC3-4 0.001 Rest &lt;0.001</w:t>
            </w:r>
          </w:p>
        </w:tc>
      </w:tr>
      <w:tr w:rsidR="00E80A9D" w:rsidRPr="00C520B7" w14:paraId="5E0F95F1" w14:textId="4668FA71" w:rsidTr="00E8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Align w:val="center"/>
          </w:tcPr>
          <w:p w14:paraId="425F1D2A" w14:textId="77777777" w:rsidR="00E80A9D" w:rsidRPr="00C520B7" w:rsidRDefault="00E80A9D" w:rsidP="008C4444">
            <w:pPr>
              <w:ind w:firstLine="0"/>
              <w:jc w:val="center"/>
              <w:rPr>
                <w:sz w:val="16"/>
                <w:szCs w:val="16"/>
              </w:rPr>
            </w:pPr>
            <w:proofErr w:type="spellStart"/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</w:t>
            </w:r>
            <w:r w:rsidRPr="00C520B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bscript"/>
              </w:rPr>
              <w:t>tot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3908E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mm</w:t>
            </w:r>
            <w:r w:rsidRPr="003908E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3908E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968" w:type="dxa"/>
            <w:vAlign w:val="center"/>
          </w:tcPr>
          <w:p w14:paraId="12723D42" w14:textId="77777777" w:rsidR="00E80A9D" w:rsidRPr="0065448B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103.92 (1.20)</w:t>
            </w:r>
          </w:p>
          <w:p w14:paraId="3EB6DC7B" w14:textId="43A4B98F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103.88 (100.69 to 106.15)</w:t>
            </w:r>
          </w:p>
        </w:tc>
        <w:tc>
          <w:tcPr>
            <w:tcW w:w="1888" w:type="dxa"/>
            <w:vAlign w:val="center"/>
          </w:tcPr>
          <w:p w14:paraId="384F4501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10 (1.33)</w:t>
            </w:r>
          </w:p>
          <w:p w14:paraId="7C608805" w14:textId="5417055D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00 (100.00 to 107.00)</w:t>
            </w:r>
          </w:p>
        </w:tc>
        <w:tc>
          <w:tcPr>
            <w:tcW w:w="1827" w:type="dxa"/>
            <w:vAlign w:val="center"/>
          </w:tcPr>
          <w:p w14:paraId="5D93C6ED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10 (1.43)</w:t>
            </w:r>
          </w:p>
          <w:p w14:paraId="1E4F2A1E" w14:textId="09435DEC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00 (99.96 to 109.00)</w:t>
            </w:r>
          </w:p>
        </w:tc>
        <w:tc>
          <w:tcPr>
            <w:tcW w:w="1984" w:type="dxa"/>
            <w:vAlign w:val="center"/>
          </w:tcPr>
          <w:p w14:paraId="37B2A5A1" w14:textId="77777777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55 (1.97)</w:t>
            </w:r>
          </w:p>
          <w:p w14:paraId="08065F6A" w14:textId="5B88E807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48 (101.00 to 106.00)</w:t>
            </w:r>
          </w:p>
        </w:tc>
        <w:tc>
          <w:tcPr>
            <w:tcW w:w="1985" w:type="dxa"/>
            <w:vAlign w:val="center"/>
          </w:tcPr>
          <w:p w14:paraId="7D7401F5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.34 (2.93)</w:t>
            </w:r>
          </w:p>
          <w:p w14:paraId="0AFC14E7" w14:textId="667C1C85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.74 (103.00 to 114.00)</w:t>
            </w:r>
          </w:p>
        </w:tc>
        <w:tc>
          <w:tcPr>
            <w:tcW w:w="850" w:type="dxa"/>
            <w:vAlign w:val="center"/>
          </w:tcPr>
          <w:p w14:paraId="51FA6E29" w14:textId="7FB0476C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</w:tcPr>
          <w:p w14:paraId="445CA9E0" w14:textId="50631CBC" w:rsidR="00E80A9D" w:rsidRDefault="00E80A9D" w:rsidP="00E80A9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-KC2 0.999 C-KC3 0.999 KC1-3 0.032 KC2-3 0.999 Rest &lt;0.001</w:t>
            </w:r>
          </w:p>
        </w:tc>
      </w:tr>
      <w:tr w:rsidR="00E80A9D" w:rsidRPr="00C520B7" w14:paraId="2FD640AB" w14:textId="31EDD4A3" w:rsidTr="00E80A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16F81E9D" w14:textId="77777777" w:rsidR="00E80A9D" w:rsidRPr="00C520B7" w:rsidRDefault="00E80A9D" w:rsidP="008C4444">
            <w:pPr>
              <w:ind w:firstLine="0"/>
              <w:jc w:val="center"/>
              <w:rPr>
                <w:sz w:val="16"/>
                <w:szCs w:val="16"/>
              </w:rPr>
            </w:pPr>
            <w:r w:rsidRPr="007A2EBB">
              <w:rPr>
                <w:rFonts w:ascii="Times New Roman" w:hAnsi="Times New Roman" w:cs="Times New Roman"/>
                <w:b w:val="0"/>
                <w:sz w:val="16"/>
                <w:szCs w:val="16"/>
                <w:lang w:val="fr-FR"/>
              </w:rPr>
              <w:t>A</w:t>
            </w:r>
            <w:r w:rsidRPr="007A2EBB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  <w:lang w:val="fr-FR"/>
              </w:rPr>
              <w:t xml:space="preserve">apexant </w:t>
            </w:r>
            <w:r w:rsidRPr="007A2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(mm</w:t>
            </w:r>
            <w:r w:rsidRPr="007A2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fr-FR"/>
              </w:rPr>
              <w:t>2</w:t>
            </w:r>
            <w:r w:rsidRPr="007A2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6748DAC7" w14:textId="77777777" w:rsidR="00E80A9D" w:rsidRPr="0065448B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0.24 (1.01)</w:t>
            </w:r>
          </w:p>
          <w:p w14:paraId="7011DC50" w14:textId="70FDE3F9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0.00 (0.00 to 4.57)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48FD3EAD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 (1.78)</w:t>
            </w:r>
          </w:p>
          <w:p w14:paraId="77564809" w14:textId="365A4E30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 to 4.31)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3C7E4163" w14:textId="77777777" w:rsidR="00E80A9D" w:rsidRDefault="00E80A9D" w:rsidP="008C4444">
            <w:pPr>
              <w:ind w:firstLine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0 (0.98)</w:t>
            </w:r>
          </w:p>
          <w:p w14:paraId="44168AC3" w14:textId="529F46A9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(0.00 to 4.0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6131EE" w14:textId="77777777" w:rsidR="00E80A9D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 (1.01)</w:t>
            </w:r>
          </w:p>
          <w:p w14:paraId="17AD8C81" w14:textId="2FC560F6" w:rsidR="00E80A9D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(0.00 to 3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F078D4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1 (0.83)</w:t>
            </w:r>
          </w:p>
          <w:p w14:paraId="273E9E29" w14:textId="0E5841A6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(0.00 to 4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FDE66D" w14:textId="6C0CEC85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shd w:val="clear" w:color="auto" w:fill="auto"/>
          </w:tcPr>
          <w:p w14:paraId="0C033807" w14:textId="754E7C25" w:rsidR="00E80A9D" w:rsidRDefault="00E80A9D" w:rsidP="00E80A9D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C1-3 0.402 KC2-3 0.999 KC2-4 0.999 KC3-4 0.999 Rest &lt;0.001</w:t>
            </w:r>
          </w:p>
        </w:tc>
      </w:tr>
      <w:tr w:rsidR="00E80A9D" w:rsidRPr="00C520B7" w14:paraId="7F90455F" w14:textId="72890A9B" w:rsidTr="00E8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497BB431" w14:textId="77777777" w:rsidR="00E80A9D" w:rsidRPr="00C520B7" w:rsidRDefault="00E80A9D" w:rsidP="008C4444">
            <w:pPr>
              <w:ind w:firstLine="0"/>
              <w:jc w:val="center"/>
              <w:rPr>
                <w:sz w:val="16"/>
                <w:szCs w:val="16"/>
              </w:rPr>
            </w:pPr>
            <w:r w:rsidRPr="007A2EBB">
              <w:rPr>
                <w:rFonts w:ascii="Times New Roman" w:hAnsi="Times New Roman" w:cs="Times New Roman"/>
                <w:b w:val="0"/>
                <w:sz w:val="16"/>
                <w:szCs w:val="16"/>
                <w:lang w:val="fr-FR"/>
              </w:rPr>
              <w:t>A</w:t>
            </w:r>
            <w:r w:rsidRPr="007A2EBB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  <w:lang w:val="fr-FR"/>
              </w:rPr>
              <w:t xml:space="preserve">apexpost </w:t>
            </w:r>
            <w:r w:rsidRPr="007A2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(mm</w:t>
            </w:r>
            <w:r w:rsidRPr="007A2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fr-FR"/>
              </w:rPr>
              <w:t>2</w:t>
            </w:r>
            <w:r w:rsidRPr="007A2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77BC069" w14:textId="77777777" w:rsidR="00E80A9D" w:rsidRPr="0065448B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.32 (0.26)</w:t>
            </w:r>
          </w:p>
          <w:p w14:paraId="41A05371" w14:textId="2191503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.31 (3.58 to 5.00)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59D74E9C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5 (0.52)</w:t>
            </w:r>
          </w:p>
          <w:p w14:paraId="3188531F" w14:textId="33EF9C33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 (2.00 to 5.00)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3BD4DF40" w14:textId="77777777" w:rsidR="00E80A9D" w:rsidRDefault="00E80A9D" w:rsidP="008C4444">
            <w:pPr>
              <w:ind w:firstLine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7 (0.53)</w:t>
            </w:r>
          </w:p>
          <w:p w14:paraId="55E9A5F3" w14:textId="70856EB1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6 (2.00 to 4.4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01DA73" w14:textId="77777777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4 (0.49)</w:t>
            </w:r>
          </w:p>
          <w:p w14:paraId="6177BBB1" w14:textId="6B263362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(2.00 to 3.7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F3276B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7 (0.50)</w:t>
            </w:r>
          </w:p>
          <w:p w14:paraId="2B82C0C9" w14:textId="6E3C1580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(3.00 to 4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B79E77" w14:textId="378E40EC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shd w:val="clear" w:color="auto" w:fill="auto"/>
          </w:tcPr>
          <w:p w14:paraId="0E68C0A4" w14:textId="22CE145D" w:rsidR="00E80A9D" w:rsidRDefault="00E80A9D" w:rsidP="00E80A9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C1-2 0.999 KC1-3 0.010 KC1-4 0.628 KC2-3 0.089 KC3-4 0.633 KC2-4 0.999 Rest &lt;0.001</w:t>
            </w:r>
          </w:p>
        </w:tc>
      </w:tr>
      <w:tr w:rsidR="00E80A9D" w:rsidRPr="00C520B7" w14:paraId="051F0BFB" w14:textId="63B30F72" w:rsidTr="00E80A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5CC25581" w14:textId="77777777" w:rsidR="00E80A9D" w:rsidRPr="00C520B7" w:rsidRDefault="00E80A9D" w:rsidP="008C4444">
            <w:pPr>
              <w:ind w:firstLine="0"/>
              <w:jc w:val="center"/>
              <w:rPr>
                <w:sz w:val="16"/>
                <w:szCs w:val="16"/>
              </w:rPr>
            </w:pPr>
            <w:r w:rsidRPr="007A2EBB">
              <w:rPr>
                <w:rFonts w:ascii="Times New Roman" w:hAnsi="Times New Roman" w:cs="Times New Roman"/>
                <w:b w:val="0"/>
                <w:sz w:val="16"/>
                <w:szCs w:val="16"/>
                <w:lang w:val="fr-FR"/>
              </w:rPr>
              <w:t>A</w:t>
            </w:r>
            <w:r w:rsidRPr="007A2EBB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  <w:lang w:val="fr-FR"/>
              </w:rPr>
              <w:t xml:space="preserve">mctant </w:t>
            </w:r>
            <w:r w:rsidRPr="007A2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(mm</w:t>
            </w:r>
            <w:r w:rsidRPr="007A2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fr-FR"/>
              </w:rPr>
              <w:t>2</w:t>
            </w:r>
            <w:r w:rsidRPr="007A2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8BF45B5" w14:textId="77777777" w:rsidR="00E80A9D" w:rsidRPr="0065448B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.15 (0.37)</w:t>
            </w:r>
          </w:p>
          <w:p w14:paraId="78EA910E" w14:textId="3CE21CE0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.07 (3.00 to 5.01)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469DF0EC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4 (0.52)</w:t>
            </w:r>
          </w:p>
          <w:p w14:paraId="773E30C0" w14:textId="34305FB5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7 (2.00 to 5.00)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67BC7A18" w14:textId="77777777" w:rsidR="00E80A9D" w:rsidRDefault="00E80A9D" w:rsidP="008C4444">
            <w:pPr>
              <w:ind w:firstLine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6 (0.53)</w:t>
            </w:r>
          </w:p>
          <w:p w14:paraId="27E130EF" w14:textId="44A4E108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3 (2.00 to 4.4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717931" w14:textId="77777777" w:rsidR="00E80A9D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4 (0.49)</w:t>
            </w:r>
          </w:p>
          <w:p w14:paraId="43715593" w14:textId="214327C4" w:rsidR="00E80A9D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(2.00 to 3.6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3C4B44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3 (0.48)</w:t>
            </w:r>
          </w:p>
          <w:p w14:paraId="4B4AA9DF" w14:textId="692034EF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(3.00 to 4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B65921" w14:textId="255A1724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shd w:val="clear" w:color="auto" w:fill="auto"/>
          </w:tcPr>
          <w:p w14:paraId="67646745" w14:textId="718E44AB" w:rsidR="00E80A9D" w:rsidRPr="00E80A9D" w:rsidRDefault="00E80A9D" w:rsidP="00E80A9D">
            <w:pPr>
              <w:ind w:hanging="4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C1-2 0.999 KC1-3 0.021 KC1-4 0.417 KC2-3 0.131 KC2-4 0.999 KC3-4 0.999 Rest &lt;0.001</w:t>
            </w:r>
          </w:p>
        </w:tc>
      </w:tr>
      <w:tr w:rsidR="00E80A9D" w:rsidRPr="00C520B7" w14:paraId="75B76E6C" w14:textId="11DAC0A0" w:rsidTr="00E8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131B56C8" w14:textId="77777777" w:rsidR="00E80A9D" w:rsidRPr="00C520B7" w:rsidRDefault="00E80A9D" w:rsidP="008C4444">
            <w:pPr>
              <w:ind w:firstLine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mctpost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m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D04C2BE" w14:textId="77777777" w:rsidR="00E80A9D" w:rsidRPr="0065448B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.31 (0.26)</w:t>
            </w:r>
          </w:p>
          <w:p w14:paraId="284E292E" w14:textId="5AAFA9CB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4.32 (3.57 to 5.01)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256C0E99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4 (0.52)</w:t>
            </w:r>
          </w:p>
          <w:p w14:paraId="4DFD42B9" w14:textId="3D78D9E6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7 (2.00 to 5.00)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6B4DEBE1" w14:textId="77777777" w:rsidR="00E80A9D" w:rsidRDefault="00E80A9D" w:rsidP="008C4444">
            <w:pPr>
              <w:ind w:firstLine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 (0.49)</w:t>
            </w:r>
          </w:p>
          <w:p w14:paraId="07F5A494" w14:textId="275EF4DA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3 (3.00 to 4.4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110531" w14:textId="77777777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5 (0.30)</w:t>
            </w:r>
          </w:p>
          <w:p w14:paraId="3037C6F0" w14:textId="3E00D36F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(2.99 to 3.6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42734E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3 (0.48)</w:t>
            </w:r>
          </w:p>
          <w:p w14:paraId="2BAEAAEC" w14:textId="194E48EF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 (3.00 to 4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E621E2" w14:textId="29CE42ED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shd w:val="clear" w:color="auto" w:fill="auto"/>
          </w:tcPr>
          <w:p w14:paraId="101C6596" w14:textId="5A970CF0" w:rsidR="00E80A9D" w:rsidRDefault="00E80A9D" w:rsidP="00E80A9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C1-2 0.999 KC1-3 0.104 KC1-4 0.296 KC2-3 0.301 KC2-4 0.999 KC3-4 0.999 Rest &lt;0.001</w:t>
            </w:r>
          </w:p>
        </w:tc>
      </w:tr>
      <w:tr w:rsidR="00E80A9D" w:rsidRPr="00C520B7" w14:paraId="45FEB865" w14:textId="2C71EC75" w:rsidTr="00E80A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C0C0C0"/>
            <w:vAlign w:val="center"/>
          </w:tcPr>
          <w:p w14:paraId="191408F7" w14:textId="77777777" w:rsidR="00E80A9D" w:rsidRPr="00C520B7" w:rsidRDefault="00E80A9D" w:rsidP="008C4444">
            <w:pPr>
              <w:ind w:firstLine="0"/>
              <w:jc w:val="center"/>
              <w:rPr>
                <w:sz w:val="16"/>
                <w:szCs w:val="16"/>
              </w:rPr>
            </w:pPr>
            <w:r w:rsidRPr="00EA52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D</w:t>
            </w:r>
            <w:r w:rsidRPr="00EA52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bscript"/>
                <w:lang w:val="fr-FR"/>
              </w:rPr>
              <w:t>apexant</w:t>
            </w:r>
            <w:r w:rsidRPr="00EA52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 xml:space="preserve"> (mm)</w:t>
            </w:r>
          </w:p>
        </w:tc>
        <w:tc>
          <w:tcPr>
            <w:tcW w:w="1968" w:type="dxa"/>
            <w:shd w:val="clear" w:color="auto" w:fill="C0C0C0"/>
            <w:vAlign w:val="center"/>
          </w:tcPr>
          <w:p w14:paraId="06306BE0" w14:textId="77777777" w:rsidR="00E80A9D" w:rsidRPr="003B2DE5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2DE5">
              <w:rPr>
                <w:rFonts w:ascii="Times New Roman" w:hAnsi="Times New Roman" w:cs="Times New Roman"/>
                <w:sz w:val="16"/>
                <w:szCs w:val="16"/>
              </w:rPr>
              <w:t>0.000 (0.001)</w:t>
            </w:r>
          </w:p>
          <w:p w14:paraId="5457533B" w14:textId="0AA72940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3B2DE5">
              <w:rPr>
                <w:rFonts w:ascii="Times New Roman" w:hAnsi="Times New Roman" w:cs="Times New Roman"/>
                <w:sz w:val="16"/>
                <w:szCs w:val="16"/>
              </w:rPr>
              <w:t>0.000 (0.000 to 0.007)</w:t>
            </w:r>
          </w:p>
        </w:tc>
        <w:tc>
          <w:tcPr>
            <w:tcW w:w="1888" w:type="dxa"/>
            <w:shd w:val="clear" w:color="auto" w:fill="C0C0C0"/>
            <w:vAlign w:val="center"/>
          </w:tcPr>
          <w:p w14:paraId="0D697816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 (0.012)</w:t>
            </w:r>
          </w:p>
          <w:p w14:paraId="47638F1F" w14:textId="223097FF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 (0.000 to 0.070)</w:t>
            </w:r>
          </w:p>
        </w:tc>
        <w:tc>
          <w:tcPr>
            <w:tcW w:w="1827" w:type="dxa"/>
            <w:shd w:val="clear" w:color="auto" w:fill="C0C0C0"/>
            <w:vAlign w:val="center"/>
          </w:tcPr>
          <w:p w14:paraId="401A9785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 (0.021)</w:t>
            </w:r>
          </w:p>
          <w:p w14:paraId="5176649D" w14:textId="5733A900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 (0.000 to 0.069)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341F4AC7" w14:textId="77777777" w:rsidR="00E80A9D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 (0.023)</w:t>
            </w:r>
          </w:p>
          <w:p w14:paraId="79D46EBC" w14:textId="2F847F13" w:rsidR="00E80A9D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 (0.000 to 0.066)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7942CEC4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 (0.019)</w:t>
            </w:r>
          </w:p>
          <w:p w14:paraId="36A1EEAA" w14:textId="130325D3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 (0.000 to 0.066)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779CDC04" w14:textId="7F7315C3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shd w:val="clear" w:color="auto" w:fill="C0C0C0"/>
          </w:tcPr>
          <w:p w14:paraId="29890A7D" w14:textId="08425666" w:rsidR="00E80A9D" w:rsidRDefault="00E80A9D" w:rsidP="00E80A9D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351B8D">
              <w:rPr>
                <w:rFonts w:ascii="Times New Roman" w:hAnsi="Times New Roman" w:cs="Times New Roman"/>
                <w:sz w:val="16"/>
                <w:szCs w:val="16"/>
              </w:rPr>
              <w:t>KC1-3 0.001 KC2-3 0.999 KC3-4 0.999 KC2-4 0.999 Rest &lt;0.001</w:t>
            </w:r>
          </w:p>
        </w:tc>
      </w:tr>
      <w:tr w:rsidR="00E80A9D" w:rsidRPr="00C520B7" w14:paraId="4986E32B" w14:textId="096429EA" w:rsidTr="00E8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C0C0C0"/>
            <w:vAlign w:val="center"/>
          </w:tcPr>
          <w:p w14:paraId="57F4E0F8" w14:textId="77777777" w:rsidR="00E80A9D" w:rsidRPr="00C520B7" w:rsidRDefault="00E80A9D" w:rsidP="008C4444">
            <w:pPr>
              <w:ind w:firstLine="0"/>
              <w:jc w:val="center"/>
              <w:rPr>
                <w:sz w:val="16"/>
                <w:szCs w:val="16"/>
              </w:rPr>
            </w:pPr>
            <w:r w:rsidRPr="00EA52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D</w:t>
            </w:r>
            <w:r w:rsidRPr="00EA52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bscript"/>
                <w:lang w:val="fr-FR"/>
              </w:rPr>
              <w:t>apexpost</w:t>
            </w:r>
            <w:r w:rsidRPr="00EA52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 xml:space="preserve"> (mm)</w:t>
            </w:r>
          </w:p>
        </w:tc>
        <w:tc>
          <w:tcPr>
            <w:tcW w:w="1968" w:type="dxa"/>
            <w:shd w:val="clear" w:color="auto" w:fill="C0C0C0"/>
            <w:vAlign w:val="center"/>
          </w:tcPr>
          <w:p w14:paraId="3318B53D" w14:textId="77777777" w:rsidR="00E80A9D" w:rsidRPr="003B2DE5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2DE5">
              <w:rPr>
                <w:rFonts w:ascii="Times New Roman" w:hAnsi="Times New Roman" w:cs="Times New Roman"/>
                <w:sz w:val="16"/>
                <w:szCs w:val="16"/>
              </w:rPr>
              <w:t>0.073 (0.053)</w:t>
            </w:r>
          </w:p>
          <w:p w14:paraId="61187D81" w14:textId="55EDA140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B2DE5">
              <w:rPr>
                <w:rFonts w:ascii="Times New Roman" w:hAnsi="Times New Roman" w:cs="Times New Roman"/>
                <w:sz w:val="16"/>
                <w:szCs w:val="16"/>
              </w:rPr>
              <w:t>0.067 (0.024 to 0.650)</w:t>
            </w:r>
          </w:p>
        </w:tc>
        <w:tc>
          <w:tcPr>
            <w:tcW w:w="1888" w:type="dxa"/>
            <w:shd w:val="clear" w:color="auto" w:fill="C0C0C0"/>
            <w:vAlign w:val="center"/>
          </w:tcPr>
          <w:p w14:paraId="7399DE24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0 (0.088)</w:t>
            </w:r>
          </w:p>
          <w:p w14:paraId="520430FB" w14:textId="70EBF8FF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0 (0.011 to 0.594)</w:t>
            </w:r>
          </w:p>
        </w:tc>
        <w:tc>
          <w:tcPr>
            <w:tcW w:w="1827" w:type="dxa"/>
            <w:shd w:val="clear" w:color="auto" w:fill="C0C0C0"/>
            <w:vAlign w:val="center"/>
          </w:tcPr>
          <w:p w14:paraId="6B9707BB" w14:textId="77777777" w:rsidR="00E80A9D" w:rsidRDefault="00E80A9D" w:rsidP="008C4444">
            <w:pPr>
              <w:ind w:firstLine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1 (0.101)</w:t>
            </w:r>
          </w:p>
          <w:p w14:paraId="05D7F962" w14:textId="1C10846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7 (0.026 to 0.453)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537FB425" w14:textId="77777777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7 (0.096)</w:t>
            </w:r>
          </w:p>
          <w:p w14:paraId="23782771" w14:textId="652ED411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1 (0.054 to 0.368)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7A082285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6 (0.097)</w:t>
            </w:r>
          </w:p>
          <w:p w14:paraId="2C920060" w14:textId="25213976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0 (0.052 to 0.412)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4C567E56" w14:textId="7D3EEE9C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shd w:val="clear" w:color="auto" w:fill="C0C0C0"/>
          </w:tcPr>
          <w:p w14:paraId="62A8BAF1" w14:textId="29A30FAB" w:rsidR="00E80A9D" w:rsidRDefault="00E80A9D" w:rsidP="00E80A9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C1-2 0.005 KC1-3 0.866 KC2-3 0.999 KC2-4 0.056 KC3-4 0.999 Rest &lt;0.001</w:t>
            </w:r>
          </w:p>
        </w:tc>
      </w:tr>
      <w:tr w:rsidR="00E80A9D" w:rsidRPr="007F242F" w14:paraId="21BE0BAB" w14:textId="7E188D95" w:rsidTr="00E80A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C0C0C0"/>
            <w:vAlign w:val="center"/>
          </w:tcPr>
          <w:p w14:paraId="56C5B5CC" w14:textId="77777777" w:rsidR="00E80A9D" w:rsidRPr="00C520B7" w:rsidRDefault="00E80A9D" w:rsidP="008C4444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A52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D</w:t>
            </w:r>
            <w:r w:rsidRPr="00EA52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bscript"/>
                <w:lang w:val="fr-FR"/>
              </w:rPr>
              <w:t>mctant</w:t>
            </w:r>
            <w:r w:rsidRPr="00EA52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 xml:space="preserve"> (mm)</w:t>
            </w:r>
          </w:p>
        </w:tc>
        <w:tc>
          <w:tcPr>
            <w:tcW w:w="1968" w:type="dxa"/>
            <w:shd w:val="clear" w:color="auto" w:fill="C0C0C0"/>
            <w:vAlign w:val="center"/>
          </w:tcPr>
          <w:p w14:paraId="58C1F5E7" w14:textId="77777777" w:rsidR="00E80A9D" w:rsidRPr="0065448B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2DE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.879 (0.253)</w:t>
            </w:r>
          </w:p>
          <w:p w14:paraId="0F397201" w14:textId="24038AD1" w:rsidR="00E80A9D" w:rsidRPr="00692F1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0.844 (0.438 to 2.171)</w:t>
            </w:r>
          </w:p>
        </w:tc>
        <w:tc>
          <w:tcPr>
            <w:tcW w:w="1888" w:type="dxa"/>
            <w:shd w:val="clear" w:color="auto" w:fill="C0C0C0"/>
            <w:vAlign w:val="center"/>
          </w:tcPr>
          <w:p w14:paraId="2D005864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4 (0.266)</w:t>
            </w:r>
          </w:p>
          <w:p w14:paraId="42975DAC" w14:textId="014BBDFD" w:rsidR="00E80A9D" w:rsidRPr="00C520B7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 (0.336 to 2.051)</w:t>
            </w:r>
          </w:p>
        </w:tc>
        <w:tc>
          <w:tcPr>
            <w:tcW w:w="1827" w:type="dxa"/>
            <w:shd w:val="clear" w:color="auto" w:fill="C0C0C0"/>
            <w:vAlign w:val="center"/>
          </w:tcPr>
          <w:p w14:paraId="170541F5" w14:textId="77777777" w:rsidR="00E80A9D" w:rsidRDefault="00E80A9D" w:rsidP="008C4444">
            <w:pPr>
              <w:ind w:firstLine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3 (0.317)</w:t>
            </w:r>
          </w:p>
          <w:p w14:paraId="43F1790F" w14:textId="3FC014F8" w:rsidR="00E80A9D" w:rsidRPr="00692F1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6 (0.307 to 1.828)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03A94AA6" w14:textId="77777777" w:rsidR="00E80A9D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0 (0.250)</w:t>
            </w:r>
          </w:p>
          <w:p w14:paraId="02CD5D50" w14:textId="10A182E5" w:rsidR="00E80A9D" w:rsidRPr="00692F1D" w:rsidRDefault="00E80A9D" w:rsidP="008C4444">
            <w:pPr>
              <w:ind w:hanging="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7 (0.233 to 1.000)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0C93D711" w14:textId="77777777" w:rsidR="00E80A9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6 (0.247)</w:t>
            </w:r>
          </w:p>
          <w:p w14:paraId="463E19AC" w14:textId="1EAE7182" w:rsidR="00E80A9D" w:rsidRPr="00692F1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6 (0.160 to 1.000)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117DB8C8" w14:textId="65D4BEF1" w:rsidR="00E80A9D" w:rsidRPr="00692F1D" w:rsidRDefault="00E80A9D" w:rsidP="008C4444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410" w:type="dxa"/>
            <w:shd w:val="clear" w:color="auto" w:fill="C0C0C0"/>
          </w:tcPr>
          <w:p w14:paraId="0EFC8BC3" w14:textId="6F9A9FA3" w:rsidR="00E80A9D" w:rsidRDefault="00E80A9D" w:rsidP="00E80A9D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y significant KC1-4 0.038 Rest </w:t>
            </w:r>
            <w:r>
              <w:rPr>
                <w:rFonts w:asciiTheme="minorEastAsia" w:hAnsiTheme="minorEastAsia" w:cstheme="minorEastAsia" w:hint="eastAsia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E80A9D" w:rsidRPr="00957DAB" w14:paraId="00CB8B2C" w14:textId="098A6A6C" w:rsidTr="00E80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C0C0C0"/>
            <w:vAlign w:val="center"/>
          </w:tcPr>
          <w:p w14:paraId="12D26316" w14:textId="77777777" w:rsidR="00E80A9D" w:rsidRPr="00F625B5" w:rsidRDefault="00E80A9D" w:rsidP="008C4444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A09D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</w:t>
            </w:r>
            <w:r w:rsidRPr="00CA09D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bscript"/>
              </w:rPr>
              <w:t>mctpost</w:t>
            </w:r>
            <w:proofErr w:type="spellEnd"/>
            <w:r w:rsidRPr="00F625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mm)</w:t>
            </w:r>
          </w:p>
        </w:tc>
        <w:tc>
          <w:tcPr>
            <w:tcW w:w="1968" w:type="dxa"/>
            <w:shd w:val="clear" w:color="auto" w:fill="C0C0C0"/>
            <w:vAlign w:val="center"/>
          </w:tcPr>
          <w:p w14:paraId="70473957" w14:textId="77777777" w:rsidR="00E80A9D" w:rsidRPr="0065448B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0.806 (0.235)</w:t>
            </w:r>
          </w:p>
          <w:p w14:paraId="459C5BF3" w14:textId="776FA554" w:rsidR="00E80A9D" w:rsidRPr="00F625B5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B">
              <w:rPr>
                <w:rFonts w:ascii="Times New Roman" w:hAnsi="Times New Roman" w:cs="Times New Roman"/>
                <w:sz w:val="16"/>
                <w:szCs w:val="16"/>
              </w:rPr>
              <w:t>0.794 (0.375 to 2.059)</w:t>
            </w:r>
          </w:p>
        </w:tc>
        <w:tc>
          <w:tcPr>
            <w:tcW w:w="1888" w:type="dxa"/>
            <w:shd w:val="clear" w:color="auto" w:fill="C0C0C0"/>
            <w:vAlign w:val="center"/>
          </w:tcPr>
          <w:p w14:paraId="316C787C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9 (0.249)</w:t>
            </w:r>
          </w:p>
          <w:p w14:paraId="471E61C9" w14:textId="2956F6A1" w:rsidR="00E80A9D" w:rsidRPr="00692F1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3 (0.319 to 2.000)</w:t>
            </w:r>
          </w:p>
        </w:tc>
        <w:tc>
          <w:tcPr>
            <w:tcW w:w="1827" w:type="dxa"/>
            <w:shd w:val="clear" w:color="auto" w:fill="C0C0C0"/>
            <w:vAlign w:val="center"/>
          </w:tcPr>
          <w:p w14:paraId="456A36B7" w14:textId="77777777" w:rsidR="00E80A9D" w:rsidRDefault="00E80A9D" w:rsidP="008C4444">
            <w:pPr>
              <w:ind w:firstLine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0 (0.306)</w:t>
            </w:r>
          </w:p>
          <w:p w14:paraId="739A4810" w14:textId="16C1D70F" w:rsidR="00E80A9D" w:rsidRPr="00692F1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1 (0.267 to 1.725)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75E8C306" w14:textId="77777777" w:rsidR="00E80A9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3 (0.256)</w:t>
            </w:r>
          </w:p>
          <w:p w14:paraId="5129146B" w14:textId="7D8EC505" w:rsidR="00E80A9D" w:rsidRPr="00692F1D" w:rsidRDefault="00E80A9D" w:rsidP="008C4444">
            <w:pPr>
              <w:ind w:hanging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 (0.197 to 1.000)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41D0DDBD" w14:textId="77777777" w:rsidR="00E80A9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8 (0.252)</w:t>
            </w:r>
          </w:p>
          <w:p w14:paraId="596B8A95" w14:textId="04D76B63" w:rsidR="00E80A9D" w:rsidRPr="00692F1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9 (0.104 to 1.000)</w:t>
            </w:r>
          </w:p>
        </w:tc>
        <w:tc>
          <w:tcPr>
            <w:tcW w:w="850" w:type="dxa"/>
            <w:shd w:val="clear" w:color="auto" w:fill="C0C0C0"/>
            <w:vAlign w:val="center"/>
          </w:tcPr>
          <w:p w14:paraId="21DED297" w14:textId="679B2049" w:rsidR="00E80A9D" w:rsidRPr="00692F1D" w:rsidRDefault="00E80A9D" w:rsidP="008C444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shd w:val="clear" w:color="auto" w:fill="C0C0C0"/>
          </w:tcPr>
          <w:p w14:paraId="1E2155A7" w14:textId="5B1F8E51" w:rsidR="00E80A9D" w:rsidRDefault="00E80A9D" w:rsidP="00E80A9D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y significant C-KC1 0.023 KC1-3 0.031 KC1-4 0.03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t </w:t>
            </w:r>
            <w:r>
              <w:rPr>
                <w:rFonts w:asciiTheme="minorEastAsia" w:hAnsiTheme="minorEastAsia" w:cstheme="minorEastAsia" w:hint="eastAsia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</w:tr>
    </w:tbl>
    <w:p w14:paraId="76A03044" w14:textId="77777777" w:rsidR="00E11CA4" w:rsidRPr="007A2EBB" w:rsidRDefault="00E11CA4" w:rsidP="00E80A9D">
      <w:pPr>
        <w:spacing w:before="240"/>
        <w:ind w:left="709" w:right="535"/>
        <w:jc w:val="both"/>
        <w:rPr>
          <w:bCs/>
          <w:sz w:val="18"/>
          <w:szCs w:val="14"/>
        </w:rPr>
      </w:pPr>
      <w:proofErr w:type="gramStart"/>
      <w:r w:rsidRPr="007A2EBB">
        <w:rPr>
          <w:bCs/>
          <w:sz w:val="18"/>
          <w:szCs w:val="14"/>
        </w:rPr>
        <w:t xml:space="preserve">Abbreviations: SD, standard deviation; </w:t>
      </w:r>
      <w:proofErr w:type="spellStart"/>
      <w:r w:rsidRPr="007A2EBB">
        <w:rPr>
          <w:bCs/>
          <w:sz w:val="18"/>
          <w:szCs w:val="14"/>
        </w:rPr>
        <w:t>A</w:t>
      </w:r>
      <w:r w:rsidRPr="007A2EBB">
        <w:rPr>
          <w:bCs/>
          <w:sz w:val="18"/>
          <w:szCs w:val="14"/>
          <w:vertAlign w:val="subscript"/>
        </w:rPr>
        <w:t>ant</w:t>
      </w:r>
      <w:proofErr w:type="spellEnd"/>
      <w:r w:rsidRPr="007A2EBB">
        <w:rPr>
          <w:bCs/>
          <w:sz w:val="18"/>
          <w:szCs w:val="14"/>
        </w:rPr>
        <w:t xml:space="preserve">, anterior corneal surface area; </w:t>
      </w:r>
      <w:proofErr w:type="spellStart"/>
      <w:r w:rsidRPr="007A2EBB">
        <w:rPr>
          <w:bCs/>
          <w:sz w:val="18"/>
          <w:szCs w:val="14"/>
        </w:rPr>
        <w:t>A</w:t>
      </w:r>
      <w:r w:rsidRPr="007A2EBB">
        <w:rPr>
          <w:bCs/>
          <w:sz w:val="18"/>
          <w:szCs w:val="14"/>
          <w:vertAlign w:val="subscript"/>
        </w:rPr>
        <w:t>post</w:t>
      </w:r>
      <w:proofErr w:type="spellEnd"/>
      <w:r w:rsidRPr="007A2EBB">
        <w:rPr>
          <w:bCs/>
          <w:sz w:val="18"/>
          <w:szCs w:val="14"/>
        </w:rPr>
        <w:t xml:space="preserve">, posterior corneal surface area; </w:t>
      </w:r>
      <w:proofErr w:type="spellStart"/>
      <w:r w:rsidRPr="007A2EBB">
        <w:rPr>
          <w:bCs/>
          <w:sz w:val="18"/>
          <w:szCs w:val="14"/>
        </w:rPr>
        <w:t>A</w:t>
      </w:r>
      <w:r w:rsidRPr="007A2EBB">
        <w:rPr>
          <w:bCs/>
          <w:sz w:val="18"/>
          <w:szCs w:val="14"/>
          <w:vertAlign w:val="subscript"/>
        </w:rPr>
        <w:t>tot</w:t>
      </w:r>
      <w:proofErr w:type="spellEnd"/>
      <w:r w:rsidRPr="007A2EBB">
        <w:rPr>
          <w:bCs/>
          <w:sz w:val="18"/>
          <w:szCs w:val="14"/>
        </w:rPr>
        <w:t xml:space="preserve">, total corneal surface area; </w:t>
      </w:r>
      <w:proofErr w:type="spellStart"/>
      <w:r w:rsidRPr="007A2EBB">
        <w:rPr>
          <w:bCs/>
          <w:sz w:val="18"/>
          <w:szCs w:val="14"/>
        </w:rPr>
        <w:t>A</w:t>
      </w:r>
      <w:r w:rsidRPr="007A2EBB">
        <w:rPr>
          <w:bCs/>
          <w:sz w:val="18"/>
          <w:szCs w:val="14"/>
          <w:vertAlign w:val="subscript"/>
        </w:rPr>
        <w:t>apexant</w:t>
      </w:r>
      <w:proofErr w:type="spellEnd"/>
      <w:r w:rsidRPr="007A2EBB">
        <w:rPr>
          <w:bCs/>
          <w:sz w:val="18"/>
          <w:szCs w:val="14"/>
        </w:rPr>
        <w:t xml:space="preserve"> and </w:t>
      </w:r>
      <w:proofErr w:type="spellStart"/>
      <w:r w:rsidRPr="007A2EBB">
        <w:rPr>
          <w:bCs/>
          <w:sz w:val="18"/>
          <w:szCs w:val="14"/>
        </w:rPr>
        <w:t>A</w:t>
      </w:r>
      <w:r w:rsidRPr="007A2EBB">
        <w:rPr>
          <w:bCs/>
          <w:sz w:val="18"/>
          <w:szCs w:val="14"/>
          <w:vertAlign w:val="subscript"/>
        </w:rPr>
        <w:t>apexpost</w:t>
      </w:r>
      <w:proofErr w:type="spellEnd"/>
      <w:r w:rsidRPr="007A2EBB">
        <w:rPr>
          <w:bCs/>
          <w:sz w:val="18"/>
          <w:szCs w:val="14"/>
        </w:rPr>
        <w:t xml:space="preserve">, area of the cornea within the sagittal plane passing through the Z axis and the highest point (apex) of the anterior or posterior corneal surface; </w:t>
      </w:r>
      <w:proofErr w:type="spellStart"/>
      <w:r w:rsidRPr="007A2EBB">
        <w:rPr>
          <w:bCs/>
          <w:sz w:val="18"/>
          <w:szCs w:val="14"/>
        </w:rPr>
        <w:t>A</w:t>
      </w:r>
      <w:r w:rsidRPr="007A2EBB">
        <w:rPr>
          <w:bCs/>
          <w:sz w:val="18"/>
          <w:szCs w:val="14"/>
          <w:vertAlign w:val="subscript"/>
        </w:rPr>
        <w:t>mctant</w:t>
      </w:r>
      <w:proofErr w:type="spellEnd"/>
      <w:r w:rsidRPr="007A2EBB">
        <w:rPr>
          <w:bCs/>
          <w:sz w:val="18"/>
          <w:szCs w:val="14"/>
        </w:rPr>
        <w:t xml:space="preserve"> and </w:t>
      </w:r>
      <w:proofErr w:type="spellStart"/>
      <w:r w:rsidRPr="007A2EBB">
        <w:rPr>
          <w:bCs/>
          <w:sz w:val="18"/>
          <w:szCs w:val="14"/>
        </w:rPr>
        <w:t>A</w:t>
      </w:r>
      <w:r w:rsidRPr="007A2EBB">
        <w:rPr>
          <w:bCs/>
          <w:sz w:val="18"/>
          <w:szCs w:val="14"/>
          <w:vertAlign w:val="subscript"/>
        </w:rPr>
        <w:t>mctpost</w:t>
      </w:r>
      <w:proofErr w:type="spellEnd"/>
      <w:r w:rsidRPr="007A2EBB">
        <w:rPr>
          <w:bCs/>
          <w:sz w:val="18"/>
          <w:szCs w:val="14"/>
        </w:rPr>
        <w:t xml:space="preserve">, area of the cornea within the sagittal plane passing through the Z axis and the minimum thickness point of the anterior and posterior corneal surfaces; </w:t>
      </w:r>
      <w:proofErr w:type="spellStart"/>
      <w:r w:rsidRPr="00484A33">
        <w:rPr>
          <w:bCs/>
          <w:sz w:val="18"/>
          <w:szCs w:val="14"/>
        </w:rPr>
        <w:t>D</w:t>
      </w:r>
      <w:r w:rsidRPr="00484A33">
        <w:rPr>
          <w:bCs/>
          <w:sz w:val="18"/>
          <w:szCs w:val="14"/>
          <w:vertAlign w:val="subscript"/>
        </w:rPr>
        <w:t>apexant</w:t>
      </w:r>
      <w:proofErr w:type="spellEnd"/>
      <w:r w:rsidRPr="007A2EBB">
        <w:rPr>
          <w:bCs/>
          <w:sz w:val="18"/>
          <w:szCs w:val="14"/>
        </w:rPr>
        <w:t xml:space="preserve"> and </w:t>
      </w:r>
      <w:proofErr w:type="spellStart"/>
      <w:r w:rsidRPr="00F473EE">
        <w:rPr>
          <w:bCs/>
          <w:sz w:val="18"/>
          <w:szCs w:val="14"/>
        </w:rPr>
        <w:t>D</w:t>
      </w:r>
      <w:r w:rsidRPr="00F473EE">
        <w:rPr>
          <w:bCs/>
          <w:sz w:val="18"/>
          <w:szCs w:val="14"/>
          <w:vertAlign w:val="subscript"/>
        </w:rPr>
        <w:t>apexpost</w:t>
      </w:r>
      <w:proofErr w:type="spellEnd"/>
      <w:r w:rsidRPr="007A2EBB">
        <w:rPr>
          <w:bCs/>
          <w:sz w:val="18"/>
          <w:szCs w:val="14"/>
        </w:rPr>
        <w:t xml:space="preserve">, average distance from the Z axis to the highest point (apex) of the anterior and posterior corneal surfaces; </w:t>
      </w:r>
      <w:proofErr w:type="spellStart"/>
      <w:r w:rsidRPr="00105997">
        <w:rPr>
          <w:bCs/>
          <w:sz w:val="18"/>
          <w:szCs w:val="14"/>
        </w:rPr>
        <w:t>D</w:t>
      </w:r>
      <w:r w:rsidRPr="00105997">
        <w:rPr>
          <w:bCs/>
          <w:sz w:val="18"/>
          <w:szCs w:val="14"/>
          <w:vertAlign w:val="subscript"/>
        </w:rPr>
        <w:t>mctant</w:t>
      </w:r>
      <w:proofErr w:type="spellEnd"/>
      <w:r w:rsidRPr="007A2EBB">
        <w:rPr>
          <w:bCs/>
          <w:sz w:val="18"/>
          <w:szCs w:val="14"/>
        </w:rPr>
        <w:t xml:space="preserve"> and </w:t>
      </w:r>
      <w:proofErr w:type="spellStart"/>
      <w:r w:rsidRPr="00105997">
        <w:rPr>
          <w:bCs/>
          <w:sz w:val="18"/>
          <w:szCs w:val="14"/>
        </w:rPr>
        <w:t>D</w:t>
      </w:r>
      <w:r w:rsidRPr="00105997">
        <w:rPr>
          <w:bCs/>
          <w:sz w:val="18"/>
          <w:szCs w:val="14"/>
          <w:vertAlign w:val="subscript"/>
        </w:rPr>
        <w:t>mctpost</w:t>
      </w:r>
      <w:proofErr w:type="spellEnd"/>
      <w:r w:rsidRPr="007A2EBB">
        <w:rPr>
          <w:bCs/>
          <w:sz w:val="18"/>
          <w:szCs w:val="14"/>
        </w:rPr>
        <w:t>,  average distance in the XY plane from the Z axis to the minimum thickness points (maximum curvature) of the anterior and posterior corneal surfaces</w:t>
      </w:r>
      <w:bookmarkStart w:id="0" w:name="_GoBack"/>
      <w:bookmarkEnd w:id="0"/>
      <w:proofErr w:type="gramEnd"/>
    </w:p>
    <w:sectPr w:rsidR="00E11CA4" w:rsidRPr="007A2EBB" w:rsidSect="00E80A9D">
      <w:footerReference w:type="default" r:id="rId8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ACDEC5" w14:textId="77777777" w:rsidR="00D732C8" w:rsidRDefault="00D732C8">
      <w:r>
        <w:separator/>
      </w:r>
    </w:p>
  </w:endnote>
  <w:endnote w:type="continuationSeparator" w:id="0">
    <w:p w14:paraId="734A45D8" w14:textId="77777777" w:rsidR="00D732C8" w:rsidRDefault="00D73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2048072"/>
      <w:docPartObj>
        <w:docPartGallery w:val="Page Numbers (Bottom of Page)"/>
        <w:docPartUnique/>
      </w:docPartObj>
    </w:sdtPr>
    <w:sdtEndPr/>
    <w:sdtContent>
      <w:p w14:paraId="759FC43A" w14:textId="1AF7FFD5" w:rsidR="006E2998" w:rsidRDefault="006E299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0A9D" w:rsidRPr="00E80A9D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14:paraId="0D37E67A" w14:textId="77777777" w:rsidR="006E2998" w:rsidRDefault="006E2998">
    <w:pPr>
      <w:pStyle w:val="Piedepgina"/>
    </w:pPr>
  </w:p>
  <w:p w14:paraId="1C64B875" w14:textId="77777777" w:rsidR="006E2998" w:rsidRDefault="006E2998"/>
  <w:p w14:paraId="0594B459" w14:textId="77777777" w:rsidR="006E2998" w:rsidRDefault="006E2998"/>
  <w:p w14:paraId="5A305BCC" w14:textId="77777777" w:rsidR="006E2998" w:rsidRDefault="006E2998"/>
  <w:p w14:paraId="41DF76C7" w14:textId="77777777" w:rsidR="006E2998" w:rsidRDefault="006E299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D113C" w14:textId="77777777" w:rsidR="00D732C8" w:rsidRDefault="00D732C8">
      <w:r>
        <w:separator/>
      </w:r>
    </w:p>
  </w:footnote>
  <w:footnote w:type="continuationSeparator" w:id="0">
    <w:p w14:paraId="7A9D91C7" w14:textId="77777777" w:rsidR="00D732C8" w:rsidRDefault="00D73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F0A0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7A3181C"/>
    <w:multiLevelType w:val="hybridMultilevel"/>
    <w:tmpl w:val="2376EB5E"/>
    <w:lvl w:ilvl="0" w:tplc="5BE2783C">
      <w:start w:val="19"/>
      <w:numFmt w:val="bullet"/>
      <w:lvlText w:val=""/>
      <w:lvlJc w:val="left"/>
      <w:pPr>
        <w:ind w:left="1065" w:hanging="360"/>
      </w:pPr>
      <w:rPr>
        <w:rFonts w:ascii="Symbol" w:eastAsia="Arial Unicode MS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 w15:restartNumberingAfterBreak="0">
    <w:nsid w:val="095416E8"/>
    <w:multiLevelType w:val="hybridMultilevel"/>
    <w:tmpl w:val="0F5487F6"/>
    <w:lvl w:ilvl="0" w:tplc="0C0A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" w15:restartNumberingAfterBreak="0">
    <w:nsid w:val="12EC2B25"/>
    <w:multiLevelType w:val="hybridMultilevel"/>
    <w:tmpl w:val="D39E06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440ED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2533097"/>
    <w:multiLevelType w:val="hybridMultilevel"/>
    <w:tmpl w:val="F7005C5C"/>
    <w:lvl w:ilvl="0" w:tplc="0C0A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6" w15:restartNumberingAfterBreak="0">
    <w:nsid w:val="5449374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65C205BF"/>
    <w:multiLevelType w:val="hybridMultilevel"/>
    <w:tmpl w:val="82242960"/>
    <w:lvl w:ilvl="0" w:tplc="B906A5F6">
      <w:numFmt w:val="bullet"/>
      <w:lvlText w:val="-"/>
      <w:lvlJc w:val="left"/>
      <w:pPr>
        <w:ind w:left="720" w:hanging="360"/>
      </w:pPr>
      <w:rPr>
        <w:rFonts w:ascii="Times" w:eastAsia="Arial Unicode MS" w:hAnsi="Times" w:cs="Time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FE19F7"/>
    <w:multiLevelType w:val="hybridMultilevel"/>
    <w:tmpl w:val="ED5C7508"/>
    <w:lvl w:ilvl="0" w:tplc="E30851DC">
      <w:start w:val="8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3"/>
  </w:num>
  <w:num w:numId="5">
    <w:abstractNumId w:val="6"/>
  </w:num>
  <w:num w:numId="6">
    <w:abstractNumId w:val="0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_201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vvzv5x3v2zs1ezzrkvz0d092fts9evzf0x&quot;&gt;IOVS - PLOSO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850149"/>
    <w:rsid w:val="00000152"/>
    <w:rsid w:val="00001241"/>
    <w:rsid w:val="00001CD5"/>
    <w:rsid w:val="00002A84"/>
    <w:rsid w:val="00005CD1"/>
    <w:rsid w:val="00007D53"/>
    <w:rsid w:val="0001404C"/>
    <w:rsid w:val="00015405"/>
    <w:rsid w:val="00015AFC"/>
    <w:rsid w:val="000238B2"/>
    <w:rsid w:val="00024261"/>
    <w:rsid w:val="00024785"/>
    <w:rsid w:val="000254E7"/>
    <w:rsid w:val="000271AA"/>
    <w:rsid w:val="00031589"/>
    <w:rsid w:val="00032C1B"/>
    <w:rsid w:val="00040E5F"/>
    <w:rsid w:val="00042456"/>
    <w:rsid w:val="000440C4"/>
    <w:rsid w:val="0004688D"/>
    <w:rsid w:val="00047786"/>
    <w:rsid w:val="00047B16"/>
    <w:rsid w:val="0005101A"/>
    <w:rsid w:val="00051CFC"/>
    <w:rsid w:val="000527F7"/>
    <w:rsid w:val="00053E97"/>
    <w:rsid w:val="0005516C"/>
    <w:rsid w:val="00055896"/>
    <w:rsid w:val="00056E38"/>
    <w:rsid w:val="00063A3F"/>
    <w:rsid w:val="00063E9C"/>
    <w:rsid w:val="000650D0"/>
    <w:rsid w:val="0006554B"/>
    <w:rsid w:val="00065BCE"/>
    <w:rsid w:val="00066276"/>
    <w:rsid w:val="0006666A"/>
    <w:rsid w:val="00066A1F"/>
    <w:rsid w:val="000711FA"/>
    <w:rsid w:val="000721FA"/>
    <w:rsid w:val="000726C5"/>
    <w:rsid w:val="00073654"/>
    <w:rsid w:val="00075252"/>
    <w:rsid w:val="00077D5F"/>
    <w:rsid w:val="00090868"/>
    <w:rsid w:val="0009160F"/>
    <w:rsid w:val="0009175A"/>
    <w:rsid w:val="00091811"/>
    <w:rsid w:val="000937B5"/>
    <w:rsid w:val="00097B58"/>
    <w:rsid w:val="000A3D87"/>
    <w:rsid w:val="000A5232"/>
    <w:rsid w:val="000A6B78"/>
    <w:rsid w:val="000B0860"/>
    <w:rsid w:val="000B2822"/>
    <w:rsid w:val="000B4493"/>
    <w:rsid w:val="000B6001"/>
    <w:rsid w:val="000B634F"/>
    <w:rsid w:val="000C0A3F"/>
    <w:rsid w:val="000C151B"/>
    <w:rsid w:val="000C16CC"/>
    <w:rsid w:val="000C2AFB"/>
    <w:rsid w:val="000C380E"/>
    <w:rsid w:val="000C61AF"/>
    <w:rsid w:val="000D06E5"/>
    <w:rsid w:val="000E70C0"/>
    <w:rsid w:val="000E73DF"/>
    <w:rsid w:val="000F0478"/>
    <w:rsid w:val="000F0CD6"/>
    <w:rsid w:val="000F3EEA"/>
    <w:rsid w:val="000F4231"/>
    <w:rsid w:val="000F45F4"/>
    <w:rsid w:val="000F6E19"/>
    <w:rsid w:val="000F7EF1"/>
    <w:rsid w:val="00105997"/>
    <w:rsid w:val="001071D0"/>
    <w:rsid w:val="00110558"/>
    <w:rsid w:val="001224FC"/>
    <w:rsid w:val="00122B7C"/>
    <w:rsid w:val="00122F51"/>
    <w:rsid w:val="001247C6"/>
    <w:rsid w:val="001255FD"/>
    <w:rsid w:val="00127259"/>
    <w:rsid w:val="0013231B"/>
    <w:rsid w:val="00132D98"/>
    <w:rsid w:val="00135C10"/>
    <w:rsid w:val="0013768C"/>
    <w:rsid w:val="00142B50"/>
    <w:rsid w:val="00143F58"/>
    <w:rsid w:val="00145E65"/>
    <w:rsid w:val="00151095"/>
    <w:rsid w:val="0015133C"/>
    <w:rsid w:val="00151ED9"/>
    <w:rsid w:val="001520A6"/>
    <w:rsid w:val="001522F3"/>
    <w:rsid w:val="00156462"/>
    <w:rsid w:val="00156615"/>
    <w:rsid w:val="00160D48"/>
    <w:rsid w:val="0016478F"/>
    <w:rsid w:val="0016553F"/>
    <w:rsid w:val="00166455"/>
    <w:rsid w:val="00172561"/>
    <w:rsid w:val="00173345"/>
    <w:rsid w:val="0017419A"/>
    <w:rsid w:val="00174762"/>
    <w:rsid w:val="00175D93"/>
    <w:rsid w:val="00176C51"/>
    <w:rsid w:val="001813DC"/>
    <w:rsid w:val="00182DA2"/>
    <w:rsid w:val="00183568"/>
    <w:rsid w:val="001875F7"/>
    <w:rsid w:val="0019122E"/>
    <w:rsid w:val="001922CD"/>
    <w:rsid w:val="00195218"/>
    <w:rsid w:val="00195347"/>
    <w:rsid w:val="001A2C85"/>
    <w:rsid w:val="001A7352"/>
    <w:rsid w:val="001B73C2"/>
    <w:rsid w:val="001C182D"/>
    <w:rsid w:val="001C28AB"/>
    <w:rsid w:val="001C7BB0"/>
    <w:rsid w:val="001E45A6"/>
    <w:rsid w:val="001E6F99"/>
    <w:rsid w:val="001F00E8"/>
    <w:rsid w:val="001F13FB"/>
    <w:rsid w:val="001F1A38"/>
    <w:rsid w:val="001F3F07"/>
    <w:rsid w:val="001F5383"/>
    <w:rsid w:val="001F5DD1"/>
    <w:rsid w:val="001F7DCF"/>
    <w:rsid w:val="002028BD"/>
    <w:rsid w:val="00203F70"/>
    <w:rsid w:val="00205871"/>
    <w:rsid w:val="002075C6"/>
    <w:rsid w:val="0021120E"/>
    <w:rsid w:val="00213B4B"/>
    <w:rsid w:val="00221FE0"/>
    <w:rsid w:val="00227CCC"/>
    <w:rsid w:val="002304FD"/>
    <w:rsid w:val="00231B65"/>
    <w:rsid w:val="002328FC"/>
    <w:rsid w:val="002334A8"/>
    <w:rsid w:val="00234432"/>
    <w:rsid w:val="00234486"/>
    <w:rsid w:val="00242237"/>
    <w:rsid w:val="002471BC"/>
    <w:rsid w:val="00253C72"/>
    <w:rsid w:val="00254492"/>
    <w:rsid w:val="00256F48"/>
    <w:rsid w:val="002603F8"/>
    <w:rsid w:val="0026196A"/>
    <w:rsid w:val="002661D3"/>
    <w:rsid w:val="00271633"/>
    <w:rsid w:val="0027481D"/>
    <w:rsid w:val="00274F50"/>
    <w:rsid w:val="002757E2"/>
    <w:rsid w:val="00285BF5"/>
    <w:rsid w:val="00286505"/>
    <w:rsid w:val="00293C5C"/>
    <w:rsid w:val="002A154A"/>
    <w:rsid w:val="002A5365"/>
    <w:rsid w:val="002A61B1"/>
    <w:rsid w:val="002A717F"/>
    <w:rsid w:val="002A7415"/>
    <w:rsid w:val="002B17F9"/>
    <w:rsid w:val="002B2B9C"/>
    <w:rsid w:val="002B72C0"/>
    <w:rsid w:val="002C0B43"/>
    <w:rsid w:val="002C32CB"/>
    <w:rsid w:val="002C4E93"/>
    <w:rsid w:val="002C62BF"/>
    <w:rsid w:val="002D55DA"/>
    <w:rsid w:val="002E1059"/>
    <w:rsid w:val="002E136C"/>
    <w:rsid w:val="002E148D"/>
    <w:rsid w:val="002E48FA"/>
    <w:rsid w:val="002F4E9B"/>
    <w:rsid w:val="002F63EA"/>
    <w:rsid w:val="002F6520"/>
    <w:rsid w:val="002F6675"/>
    <w:rsid w:val="002F6B4D"/>
    <w:rsid w:val="002F779C"/>
    <w:rsid w:val="003004C2"/>
    <w:rsid w:val="00307A2F"/>
    <w:rsid w:val="00316D89"/>
    <w:rsid w:val="0032167A"/>
    <w:rsid w:val="00323D19"/>
    <w:rsid w:val="003274EE"/>
    <w:rsid w:val="00327900"/>
    <w:rsid w:val="003322C0"/>
    <w:rsid w:val="00333F7C"/>
    <w:rsid w:val="00347F85"/>
    <w:rsid w:val="00351943"/>
    <w:rsid w:val="00351AEA"/>
    <w:rsid w:val="003542A1"/>
    <w:rsid w:val="003565DE"/>
    <w:rsid w:val="00357E15"/>
    <w:rsid w:val="00360BD1"/>
    <w:rsid w:val="003620B8"/>
    <w:rsid w:val="00366952"/>
    <w:rsid w:val="00367779"/>
    <w:rsid w:val="003704F6"/>
    <w:rsid w:val="00370895"/>
    <w:rsid w:val="00373448"/>
    <w:rsid w:val="00374D64"/>
    <w:rsid w:val="00382551"/>
    <w:rsid w:val="003921C5"/>
    <w:rsid w:val="0039317A"/>
    <w:rsid w:val="00394788"/>
    <w:rsid w:val="003947ED"/>
    <w:rsid w:val="00395344"/>
    <w:rsid w:val="003A0F0B"/>
    <w:rsid w:val="003A28D0"/>
    <w:rsid w:val="003A6A4A"/>
    <w:rsid w:val="003A7874"/>
    <w:rsid w:val="003B1393"/>
    <w:rsid w:val="003B2B2C"/>
    <w:rsid w:val="003B37FB"/>
    <w:rsid w:val="003B381A"/>
    <w:rsid w:val="003B4B14"/>
    <w:rsid w:val="003C0066"/>
    <w:rsid w:val="003C1644"/>
    <w:rsid w:val="003C6A78"/>
    <w:rsid w:val="003C70DF"/>
    <w:rsid w:val="003D01C7"/>
    <w:rsid w:val="003D1423"/>
    <w:rsid w:val="003D16F3"/>
    <w:rsid w:val="003D2D0B"/>
    <w:rsid w:val="003D5EBC"/>
    <w:rsid w:val="003D71E2"/>
    <w:rsid w:val="003D756C"/>
    <w:rsid w:val="003D78AF"/>
    <w:rsid w:val="003E06C4"/>
    <w:rsid w:val="003E0F9D"/>
    <w:rsid w:val="003E2B79"/>
    <w:rsid w:val="003E32D9"/>
    <w:rsid w:val="003E542E"/>
    <w:rsid w:val="003F3045"/>
    <w:rsid w:val="003F30C9"/>
    <w:rsid w:val="003F502A"/>
    <w:rsid w:val="003F6AD1"/>
    <w:rsid w:val="00407416"/>
    <w:rsid w:val="00407D8B"/>
    <w:rsid w:val="004105B0"/>
    <w:rsid w:val="004108BA"/>
    <w:rsid w:val="00416435"/>
    <w:rsid w:val="004179A3"/>
    <w:rsid w:val="00424162"/>
    <w:rsid w:val="00426C3F"/>
    <w:rsid w:val="00427870"/>
    <w:rsid w:val="00436164"/>
    <w:rsid w:val="0043751C"/>
    <w:rsid w:val="004442B9"/>
    <w:rsid w:val="0044499A"/>
    <w:rsid w:val="0045242A"/>
    <w:rsid w:val="00453457"/>
    <w:rsid w:val="004537A6"/>
    <w:rsid w:val="00453E29"/>
    <w:rsid w:val="00455E3A"/>
    <w:rsid w:val="00461622"/>
    <w:rsid w:val="00462D15"/>
    <w:rsid w:val="00463C49"/>
    <w:rsid w:val="0046416F"/>
    <w:rsid w:val="00464CEA"/>
    <w:rsid w:val="00465543"/>
    <w:rsid w:val="00467A74"/>
    <w:rsid w:val="00470DBA"/>
    <w:rsid w:val="00471D8F"/>
    <w:rsid w:val="00473560"/>
    <w:rsid w:val="00474C5F"/>
    <w:rsid w:val="00477E47"/>
    <w:rsid w:val="0048093A"/>
    <w:rsid w:val="0048175B"/>
    <w:rsid w:val="00484A33"/>
    <w:rsid w:val="00486066"/>
    <w:rsid w:val="004873A3"/>
    <w:rsid w:val="0049321A"/>
    <w:rsid w:val="00493DFD"/>
    <w:rsid w:val="004953A1"/>
    <w:rsid w:val="00496555"/>
    <w:rsid w:val="00497624"/>
    <w:rsid w:val="004A16E1"/>
    <w:rsid w:val="004A6908"/>
    <w:rsid w:val="004A7D04"/>
    <w:rsid w:val="004B0D39"/>
    <w:rsid w:val="004B1ABE"/>
    <w:rsid w:val="004B7863"/>
    <w:rsid w:val="004B7C8A"/>
    <w:rsid w:val="004C094B"/>
    <w:rsid w:val="004C24A2"/>
    <w:rsid w:val="004C3598"/>
    <w:rsid w:val="004C367F"/>
    <w:rsid w:val="004C41EE"/>
    <w:rsid w:val="004C536C"/>
    <w:rsid w:val="004C6047"/>
    <w:rsid w:val="004D2266"/>
    <w:rsid w:val="004D2B1F"/>
    <w:rsid w:val="004D66DB"/>
    <w:rsid w:val="004E198B"/>
    <w:rsid w:val="004E59E4"/>
    <w:rsid w:val="004E6072"/>
    <w:rsid w:val="004E65A1"/>
    <w:rsid w:val="004F57F8"/>
    <w:rsid w:val="0050212D"/>
    <w:rsid w:val="00502B7C"/>
    <w:rsid w:val="005055F1"/>
    <w:rsid w:val="00506866"/>
    <w:rsid w:val="005072FF"/>
    <w:rsid w:val="00507CE1"/>
    <w:rsid w:val="00510919"/>
    <w:rsid w:val="005115E9"/>
    <w:rsid w:val="00512290"/>
    <w:rsid w:val="0051362C"/>
    <w:rsid w:val="005137C2"/>
    <w:rsid w:val="00520204"/>
    <w:rsid w:val="00520D6B"/>
    <w:rsid w:val="00520EF6"/>
    <w:rsid w:val="005273F9"/>
    <w:rsid w:val="005276B4"/>
    <w:rsid w:val="00531BF4"/>
    <w:rsid w:val="00533609"/>
    <w:rsid w:val="00534B7B"/>
    <w:rsid w:val="00536B43"/>
    <w:rsid w:val="00537286"/>
    <w:rsid w:val="00537DD7"/>
    <w:rsid w:val="005416AA"/>
    <w:rsid w:val="0054223A"/>
    <w:rsid w:val="00542FAC"/>
    <w:rsid w:val="00550A15"/>
    <w:rsid w:val="00550B68"/>
    <w:rsid w:val="00550F36"/>
    <w:rsid w:val="00554F6E"/>
    <w:rsid w:val="005567D8"/>
    <w:rsid w:val="00563309"/>
    <w:rsid w:val="00563BFB"/>
    <w:rsid w:val="005648B0"/>
    <w:rsid w:val="005668C5"/>
    <w:rsid w:val="00566FC1"/>
    <w:rsid w:val="0057072E"/>
    <w:rsid w:val="005712EC"/>
    <w:rsid w:val="00580E84"/>
    <w:rsid w:val="00586804"/>
    <w:rsid w:val="00590395"/>
    <w:rsid w:val="00590DEB"/>
    <w:rsid w:val="005911A3"/>
    <w:rsid w:val="005A0A5E"/>
    <w:rsid w:val="005A7EE6"/>
    <w:rsid w:val="005B0C80"/>
    <w:rsid w:val="005B23C1"/>
    <w:rsid w:val="005B3068"/>
    <w:rsid w:val="005B47DA"/>
    <w:rsid w:val="005B695D"/>
    <w:rsid w:val="005C1A41"/>
    <w:rsid w:val="005C346E"/>
    <w:rsid w:val="005C727C"/>
    <w:rsid w:val="005C72F6"/>
    <w:rsid w:val="005C7351"/>
    <w:rsid w:val="005D063E"/>
    <w:rsid w:val="005D1FB3"/>
    <w:rsid w:val="005D256C"/>
    <w:rsid w:val="005D294B"/>
    <w:rsid w:val="005D33F0"/>
    <w:rsid w:val="005D3522"/>
    <w:rsid w:val="005D404E"/>
    <w:rsid w:val="005D50FE"/>
    <w:rsid w:val="005E4CDB"/>
    <w:rsid w:val="005E5663"/>
    <w:rsid w:val="005E6D52"/>
    <w:rsid w:val="005E7B9A"/>
    <w:rsid w:val="005F0BB1"/>
    <w:rsid w:val="005F20A3"/>
    <w:rsid w:val="005F4037"/>
    <w:rsid w:val="005F4236"/>
    <w:rsid w:val="005F73BF"/>
    <w:rsid w:val="0060115F"/>
    <w:rsid w:val="00605791"/>
    <w:rsid w:val="00607C47"/>
    <w:rsid w:val="006101FD"/>
    <w:rsid w:val="00610BDA"/>
    <w:rsid w:val="006141A3"/>
    <w:rsid w:val="006167DB"/>
    <w:rsid w:val="00617705"/>
    <w:rsid w:val="00620F3B"/>
    <w:rsid w:val="006216C9"/>
    <w:rsid w:val="00631A93"/>
    <w:rsid w:val="006325A2"/>
    <w:rsid w:val="006371CB"/>
    <w:rsid w:val="00645F19"/>
    <w:rsid w:val="00646D30"/>
    <w:rsid w:val="00647B4E"/>
    <w:rsid w:val="00650C93"/>
    <w:rsid w:val="00655B6A"/>
    <w:rsid w:val="00660767"/>
    <w:rsid w:val="00660FE7"/>
    <w:rsid w:val="006617CD"/>
    <w:rsid w:val="00662B90"/>
    <w:rsid w:val="00666558"/>
    <w:rsid w:val="00667D78"/>
    <w:rsid w:val="00671E92"/>
    <w:rsid w:val="00673B8D"/>
    <w:rsid w:val="00674706"/>
    <w:rsid w:val="006774FC"/>
    <w:rsid w:val="00680C83"/>
    <w:rsid w:val="00683A5F"/>
    <w:rsid w:val="006919F9"/>
    <w:rsid w:val="00697237"/>
    <w:rsid w:val="006A0CCF"/>
    <w:rsid w:val="006A33E4"/>
    <w:rsid w:val="006A7BC9"/>
    <w:rsid w:val="006B55D6"/>
    <w:rsid w:val="006C17F2"/>
    <w:rsid w:val="006C5A6B"/>
    <w:rsid w:val="006C6A3E"/>
    <w:rsid w:val="006D0069"/>
    <w:rsid w:val="006D0978"/>
    <w:rsid w:val="006D5EA0"/>
    <w:rsid w:val="006E2998"/>
    <w:rsid w:val="006E2CF0"/>
    <w:rsid w:val="006E69CD"/>
    <w:rsid w:val="006F0826"/>
    <w:rsid w:val="006F200D"/>
    <w:rsid w:val="006F2491"/>
    <w:rsid w:val="006F3CD1"/>
    <w:rsid w:val="006F5CC7"/>
    <w:rsid w:val="006F658C"/>
    <w:rsid w:val="006F6F35"/>
    <w:rsid w:val="00700249"/>
    <w:rsid w:val="007026B7"/>
    <w:rsid w:val="007060CF"/>
    <w:rsid w:val="00706AF2"/>
    <w:rsid w:val="00714CAA"/>
    <w:rsid w:val="0071697D"/>
    <w:rsid w:val="00720552"/>
    <w:rsid w:val="00730E12"/>
    <w:rsid w:val="007315CE"/>
    <w:rsid w:val="00735940"/>
    <w:rsid w:val="00737349"/>
    <w:rsid w:val="007432F3"/>
    <w:rsid w:val="00743DF1"/>
    <w:rsid w:val="00743E48"/>
    <w:rsid w:val="007467AF"/>
    <w:rsid w:val="007550DE"/>
    <w:rsid w:val="007576F7"/>
    <w:rsid w:val="007620D6"/>
    <w:rsid w:val="00763403"/>
    <w:rsid w:val="00764A3C"/>
    <w:rsid w:val="00766970"/>
    <w:rsid w:val="0076799E"/>
    <w:rsid w:val="0077186A"/>
    <w:rsid w:val="00773E96"/>
    <w:rsid w:val="0077411B"/>
    <w:rsid w:val="007766CA"/>
    <w:rsid w:val="00776A95"/>
    <w:rsid w:val="0077761E"/>
    <w:rsid w:val="007816EE"/>
    <w:rsid w:val="007823B4"/>
    <w:rsid w:val="00782BA0"/>
    <w:rsid w:val="0078337E"/>
    <w:rsid w:val="00784880"/>
    <w:rsid w:val="00791916"/>
    <w:rsid w:val="00792A6E"/>
    <w:rsid w:val="00796B67"/>
    <w:rsid w:val="007A2EBB"/>
    <w:rsid w:val="007A311F"/>
    <w:rsid w:val="007A46E7"/>
    <w:rsid w:val="007A6E75"/>
    <w:rsid w:val="007A7809"/>
    <w:rsid w:val="007B025E"/>
    <w:rsid w:val="007B63DF"/>
    <w:rsid w:val="007B66A9"/>
    <w:rsid w:val="007C09D4"/>
    <w:rsid w:val="007C0AC9"/>
    <w:rsid w:val="007C1A66"/>
    <w:rsid w:val="007D7CEF"/>
    <w:rsid w:val="007E2CB4"/>
    <w:rsid w:val="007E5B50"/>
    <w:rsid w:val="007E689C"/>
    <w:rsid w:val="007F7789"/>
    <w:rsid w:val="00802D07"/>
    <w:rsid w:val="008045D1"/>
    <w:rsid w:val="00804DDE"/>
    <w:rsid w:val="00806345"/>
    <w:rsid w:val="0081387E"/>
    <w:rsid w:val="008160C7"/>
    <w:rsid w:val="0082793D"/>
    <w:rsid w:val="00831805"/>
    <w:rsid w:val="00831A4C"/>
    <w:rsid w:val="00836B35"/>
    <w:rsid w:val="00837077"/>
    <w:rsid w:val="00842653"/>
    <w:rsid w:val="008428CF"/>
    <w:rsid w:val="00843CAD"/>
    <w:rsid w:val="008449AB"/>
    <w:rsid w:val="0084526E"/>
    <w:rsid w:val="00846BA5"/>
    <w:rsid w:val="00850149"/>
    <w:rsid w:val="00850CAB"/>
    <w:rsid w:val="008532FC"/>
    <w:rsid w:val="00855429"/>
    <w:rsid w:val="00855D4D"/>
    <w:rsid w:val="00860D78"/>
    <w:rsid w:val="008663C0"/>
    <w:rsid w:val="0087704F"/>
    <w:rsid w:val="00877B5A"/>
    <w:rsid w:val="008817CE"/>
    <w:rsid w:val="00883A1E"/>
    <w:rsid w:val="008856B6"/>
    <w:rsid w:val="00896613"/>
    <w:rsid w:val="00897924"/>
    <w:rsid w:val="00897F15"/>
    <w:rsid w:val="008A381D"/>
    <w:rsid w:val="008A50DE"/>
    <w:rsid w:val="008A6C67"/>
    <w:rsid w:val="008A766E"/>
    <w:rsid w:val="008B01AA"/>
    <w:rsid w:val="008B035C"/>
    <w:rsid w:val="008B039B"/>
    <w:rsid w:val="008B1212"/>
    <w:rsid w:val="008B1F4D"/>
    <w:rsid w:val="008B3960"/>
    <w:rsid w:val="008B4F25"/>
    <w:rsid w:val="008B5879"/>
    <w:rsid w:val="008B5C20"/>
    <w:rsid w:val="008B6F67"/>
    <w:rsid w:val="008C3611"/>
    <w:rsid w:val="008C3DEC"/>
    <w:rsid w:val="008C4444"/>
    <w:rsid w:val="008C714B"/>
    <w:rsid w:val="008C7314"/>
    <w:rsid w:val="008C7345"/>
    <w:rsid w:val="008D35F1"/>
    <w:rsid w:val="008E1D7C"/>
    <w:rsid w:val="008E20B9"/>
    <w:rsid w:val="008E2810"/>
    <w:rsid w:val="008E439D"/>
    <w:rsid w:val="008E486C"/>
    <w:rsid w:val="008E6C52"/>
    <w:rsid w:val="008F0B38"/>
    <w:rsid w:val="008F12E0"/>
    <w:rsid w:val="00905699"/>
    <w:rsid w:val="00905A78"/>
    <w:rsid w:val="0090618F"/>
    <w:rsid w:val="00906A7F"/>
    <w:rsid w:val="00911531"/>
    <w:rsid w:val="00911E93"/>
    <w:rsid w:val="00913FB5"/>
    <w:rsid w:val="009171C0"/>
    <w:rsid w:val="00920A59"/>
    <w:rsid w:val="0092102B"/>
    <w:rsid w:val="009221CB"/>
    <w:rsid w:val="009221CC"/>
    <w:rsid w:val="00923055"/>
    <w:rsid w:val="009232CB"/>
    <w:rsid w:val="009242B5"/>
    <w:rsid w:val="00924587"/>
    <w:rsid w:val="00925B97"/>
    <w:rsid w:val="0092766D"/>
    <w:rsid w:val="00927E38"/>
    <w:rsid w:val="00931A85"/>
    <w:rsid w:val="0093414B"/>
    <w:rsid w:val="00942763"/>
    <w:rsid w:val="00942771"/>
    <w:rsid w:val="009449D1"/>
    <w:rsid w:val="00944DE0"/>
    <w:rsid w:val="00944FBB"/>
    <w:rsid w:val="00947839"/>
    <w:rsid w:val="009504B7"/>
    <w:rsid w:val="00955852"/>
    <w:rsid w:val="0095709D"/>
    <w:rsid w:val="00962F96"/>
    <w:rsid w:val="00965C66"/>
    <w:rsid w:val="00972595"/>
    <w:rsid w:val="00972832"/>
    <w:rsid w:val="00975654"/>
    <w:rsid w:val="00985FA9"/>
    <w:rsid w:val="00986356"/>
    <w:rsid w:val="009872C7"/>
    <w:rsid w:val="00994DCD"/>
    <w:rsid w:val="009A1017"/>
    <w:rsid w:val="009A25A9"/>
    <w:rsid w:val="009A4AF3"/>
    <w:rsid w:val="009A5707"/>
    <w:rsid w:val="009A6DA9"/>
    <w:rsid w:val="009B0692"/>
    <w:rsid w:val="009B130A"/>
    <w:rsid w:val="009B4899"/>
    <w:rsid w:val="009B4F8F"/>
    <w:rsid w:val="009B7235"/>
    <w:rsid w:val="009B7C6A"/>
    <w:rsid w:val="009C1CA4"/>
    <w:rsid w:val="009C200E"/>
    <w:rsid w:val="009C6076"/>
    <w:rsid w:val="009C60E5"/>
    <w:rsid w:val="009D1BAE"/>
    <w:rsid w:val="009D4786"/>
    <w:rsid w:val="009D4E03"/>
    <w:rsid w:val="009D56B7"/>
    <w:rsid w:val="009D6B5F"/>
    <w:rsid w:val="009E14A6"/>
    <w:rsid w:val="009E2533"/>
    <w:rsid w:val="009E275A"/>
    <w:rsid w:val="009E3AD7"/>
    <w:rsid w:val="009E684B"/>
    <w:rsid w:val="009F09FD"/>
    <w:rsid w:val="009F467C"/>
    <w:rsid w:val="009F46D5"/>
    <w:rsid w:val="009F52C2"/>
    <w:rsid w:val="00A01017"/>
    <w:rsid w:val="00A069D7"/>
    <w:rsid w:val="00A10BC1"/>
    <w:rsid w:val="00A12486"/>
    <w:rsid w:val="00A139BE"/>
    <w:rsid w:val="00A152DF"/>
    <w:rsid w:val="00A16949"/>
    <w:rsid w:val="00A17C18"/>
    <w:rsid w:val="00A20374"/>
    <w:rsid w:val="00A21054"/>
    <w:rsid w:val="00A22279"/>
    <w:rsid w:val="00A23C61"/>
    <w:rsid w:val="00A251D4"/>
    <w:rsid w:val="00A278FE"/>
    <w:rsid w:val="00A30E26"/>
    <w:rsid w:val="00A315FA"/>
    <w:rsid w:val="00A32130"/>
    <w:rsid w:val="00A324C7"/>
    <w:rsid w:val="00A32B40"/>
    <w:rsid w:val="00A33C50"/>
    <w:rsid w:val="00A359B9"/>
    <w:rsid w:val="00A35B83"/>
    <w:rsid w:val="00A3602B"/>
    <w:rsid w:val="00A37734"/>
    <w:rsid w:val="00A433B8"/>
    <w:rsid w:val="00A4408C"/>
    <w:rsid w:val="00A450BE"/>
    <w:rsid w:val="00A46825"/>
    <w:rsid w:val="00A51F5F"/>
    <w:rsid w:val="00A54AE3"/>
    <w:rsid w:val="00A55697"/>
    <w:rsid w:val="00A610DD"/>
    <w:rsid w:val="00A63128"/>
    <w:rsid w:val="00A65A7C"/>
    <w:rsid w:val="00A71B43"/>
    <w:rsid w:val="00A71D76"/>
    <w:rsid w:val="00A71ECC"/>
    <w:rsid w:val="00A72BFB"/>
    <w:rsid w:val="00A77499"/>
    <w:rsid w:val="00A86ADE"/>
    <w:rsid w:val="00A9024B"/>
    <w:rsid w:val="00A90BDB"/>
    <w:rsid w:val="00A914CB"/>
    <w:rsid w:val="00A93A9B"/>
    <w:rsid w:val="00A958A7"/>
    <w:rsid w:val="00A97090"/>
    <w:rsid w:val="00A970BA"/>
    <w:rsid w:val="00AA2D6D"/>
    <w:rsid w:val="00AA34BD"/>
    <w:rsid w:val="00AA4353"/>
    <w:rsid w:val="00AA7A22"/>
    <w:rsid w:val="00AB16AB"/>
    <w:rsid w:val="00AB3328"/>
    <w:rsid w:val="00AB5BFF"/>
    <w:rsid w:val="00AB662A"/>
    <w:rsid w:val="00AB6966"/>
    <w:rsid w:val="00AC09A5"/>
    <w:rsid w:val="00AC7B8B"/>
    <w:rsid w:val="00AC7D53"/>
    <w:rsid w:val="00AD09B6"/>
    <w:rsid w:val="00AD5B48"/>
    <w:rsid w:val="00AD7313"/>
    <w:rsid w:val="00AE280D"/>
    <w:rsid w:val="00AE2CF2"/>
    <w:rsid w:val="00AE64C3"/>
    <w:rsid w:val="00AE6E54"/>
    <w:rsid w:val="00AE71D5"/>
    <w:rsid w:val="00AE7EFB"/>
    <w:rsid w:val="00AF377C"/>
    <w:rsid w:val="00AF46E9"/>
    <w:rsid w:val="00AF60FD"/>
    <w:rsid w:val="00B01457"/>
    <w:rsid w:val="00B04347"/>
    <w:rsid w:val="00B07B5F"/>
    <w:rsid w:val="00B13718"/>
    <w:rsid w:val="00B15028"/>
    <w:rsid w:val="00B154C3"/>
    <w:rsid w:val="00B16ED4"/>
    <w:rsid w:val="00B1778C"/>
    <w:rsid w:val="00B22C8E"/>
    <w:rsid w:val="00B23C0D"/>
    <w:rsid w:val="00B268E3"/>
    <w:rsid w:val="00B26BF1"/>
    <w:rsid w:val="00B272DD"/>
    <w:rsid w:val="00B31FA4"/>
    <w:rsid w:val="00B322B0"/>
    <w:rsid w:val="00B413D9"/>
    <w:rsid w:val="00B42180"/>
    <w:rsid w:val="00B424F8"/>
    <w:rsid w:val="00B43072"/>
    <w:rsid w:val="00B52CE5"/>
    <w:rsid w:val="00B53CEE"/>
    <w:rsid w:val="00B578E1"/>
    <w:rsid w:val="00B61691"/>
    <w:rsid w:val="00B631FF"/>
    <w:rsid w:val="00B6359E"/>
    <w:rsid w:val="00B67A84"/>
    <w:rsid w:val="00B7002F"/>
    <w:rsid w:val="00B711B6"/>
    <w:rsid w:val="00B7226E"/>
    <w:rsid w:val="00B728B8"/>
    <w:rsid w:val="00B775FB"/>
    <w:rsid w:val="00B77BDB"/>
    <w:rsid w:val="00B77C4A"/>
    <w:rsid w:val="00B77C77"/>
    <w:rsid w:val="00B807FD"/>
    <w:rsid w:val="00B8097D"/>
    <w:rsid w:val="00B84021"/>
    <w:rsid w:val="00B916F2"/>
    <w:rsid w:val="00B96824"/>
    <w:rsid w:val="00B96A3E"/>
    <w:rsid w:val="00BA2568"/>
    <w:rsid w:val="00BA6857"/>
    <w:rsid w:val="00BB1CAF"/>
    <w:rsid w:val="00BB1D09"/>
    <w:rsid w:val="00BB7270"/>
    <w:rsid w:val="00BC1B7A"/>
    <w:rsid w:val="00BC55E0"/>
    <w:rsid w:val="00BD14A8"/>
    <w:rsid w:val="00BD53B3"/>
    <w:rsid w:val="00BD765A"/>
    <w:rsid w:val="00BE3BE9"/>
    <w:rsid w:val="00BE52D6"/>
    <w:rsid w:val="00BE541A"/>
    <w:rsid w:val="00BE6593"/>
    <w:rsid w:val="00BF086B"/>
    <w:rsid w:val="00BF4609"/>
    <w:rsid w:val="00BF495D"/>
    <w:rsid w:val="00C034A5"/>
    <w:rsid w:val="00C05B2B"/>
    <w:rsid w:val="00C05B5E"/>
    <w:rsid w:val="00C05EF1"/>
    <w:rsid w:val="00C0704E"/>
    <w:rsid w:val="00C07934"/>
    <w:rsid w:val="00C15A9B"/>
    <w:rsid w:val="00C16734"/>
    <w:rsid w:val="00C179EC"/>
    <w:rsid w:val="00C21164"/>
    <w:rsid w:val="00C21720"/>
    <w:rsid w:val="00C24268"/>
    <w:rsid w:val="00C24308"/>
    <w:rsid w:val="00C2506A"/>
    <w:rsid w:val="00C25943"/>
    <w:rsid w:val="00C26CF2"/>
    <w:rsid w:val="00C277DC"/>
    <w:rsid w:val="00C31C77"/>
    <w:rsid w:val="00C34169"/>
    <w:rsid w:val="00C35806"/>
    <w:rsid w:val="00C37A2F"/>
    <w:rsid w:val="00C41D81"/>
    <w:rsid w:val="00C45FB8"/>
    <w:rsid w:val="00C476B6"/>
    <w:rsid w:val="00C51894"/>
    <w:rsid w:val="00C52B4C"/>
    <w:rsid w:val="00C5691C"/>
    <w:rsid w:val="00C60CF0"/>
    <w:rsid w:val="00C631CA"/>
    <w:rsid w:val="00C63529"/>
    <w:rsid w:val="00C6380E"/>
    <w:rsid w:val="00C648A6"/>
    <w:rsid w:val="00C65E3B"/>
    <w:rsid w:val="00C73290"/>
    <w:rsid w:val="00C74169"/>
    <w:rsid w:val="00C74A93"/>
    <w:rsid w:val="00C77E1D"/>
    <w:rsid w:val="00C80130"/>
    <w:rsid w:val="00C86273"/>
    <w:rsid w:val="00C87AD4"/>
    <w:rsid w:val="00C87DCF"/>
    <w:rsid w:val="00C90B8E"/>
    <w:rsid w:val="00C92120"/>
    <w:rsid w:val="00C93855"/>
    <w:rsid w:val="00CA09DF"/>
    <w:rsid w:val="00CA3B81"/>
    <w:rsid w:val="00CA504C"/>
    <w:rsid w:val="00CA6141"/>
    <w:rsid w:val="00CB1870"/>
    <w:rsid w:val="00CC156E"/>
    <w:rsid w:val="00CC2D72"/>
    <w:rsid w:val="00CC330E"/>
    <w:rsid w:val="00CC47A7"/>
    <w:rsid w:val="00CC6CA8"/>
    <w:rsid w:val="00CD15B6"/>
    <w:rsid w:val="00CD3220"/>
    <w:rsid w:val="00CD42FD"/>
    <w:rsid w:val="00CD4957"/>
    <w:rsid w:val="00CD75C7"/>
    <w:rsid w:val="00CD7C73"/>
    <w:rsid w:val="00CE2008"/>
    <w:rsid w:val="00CE2632"/>
    <w:rsid w:val="00CE3AE2"/>
    <w:rsid w:val="00CE66D0"/>
    <w:rsid w:val="00CF281B"/>
    <w:rsid w:val="00CF4006"/>
    <w:rsid w:val="00CF75A1"/>
    <w:rsid w:val="00D0571F"/>
    <w:rsid w:val="00D057E4"/>
    <w:rsid w:val="00D06E6E"/>
    <w:rsid w:val="00D10C1C"/>
    <w:rsid w:val="00D1378F"/>
    <w:rsid w:val="00D13830"/>
    <w:rsid w:val="00D141BA"/>
    <w:rsid w:val="00D142A1"/>
    <w:rsid w:val="00D16CAA"/>
    <w:rsid w:val="00D20F1E"/>
    <w:rsid w:val="00D22C9B"/>
    <w:rsid w:val="00D36C39"/>
    <w:rsid w:val="00D43633"/>
    <w:rsid w:val="00D4467E"/>
    <w:rsid w:val="00D46770"/>
    <w:rsid w:val="00D5217F"/>
    <w:rsid w:val="00D55447"/>
    <w:rsid w:val="00D5701C"/>
    <w:rsid w:val="00D64B59"/>
    <w:rsid w:val="00D732C8"/>
    <w:rsid w:val="00D775E7"/>
    <w:rsid w:val="00D80B9A"/>
    <w:rsid w:val="00D83339"/>
    <w:rsid w:val="00D846D7"/>
    <w:rsid w:val="00D858D3"/>
    <w:rsid w:val="00D9076A"/>
    <w:rsid w:val="00D91025"/>
    <w:rsid w:val="00D91F83"/>
    <w:rsid w:val="00D93D8E"/>
    <w:rsid w:val="00D94249"/>
    <w:rsid w:val="00D9551A"/>
    <w:rsid w:val="00D97008"/>
    <w:rsid w:val="00D978E3"/>
    <w:rsid w:val="00DA0027"/>
    <w:rsid w:val="00DA22A5"/>
    <w:rsid w:val="00DA4D0E"/>
    <w:rsid w:val="00DA55F8"/>
    <w:rsid w:val="00DB061C"/>
    <w:rsid w:val="00DB1923"/>
    <w:rsid w:val="00DB1C14"/>
    <w:rsid w:val="00DB58D4"/>
    <w:rsid w:val="00DC0485"/>
    <w:rsid w:val="00DC29E7"/>
    <w:rsid w:val="00DC3091"/>
    <w:rsid w:val="00DC4761"/>
    <w:rsid w:val="00DC5773"/>
    <w:rsid w:val="00DC675C"/>
    <w:rsid w:val="00DC7205"/>
    <w:rsid w:val="00DD028B"/>
    <w:rsid w:val="00DD18C2"/>
    <w:rsid w:val="00DD4823"/>
    <w:rsid w:val="00DD60E2"/>
    <w:rsid w:val="00DE3DD4"/>
    <w:rsid w:val="00DE656E"/>
    <w:rsid w:val="00E0064F"/>
    <w:rsid w:val="00E00C45"/>
    <w:rsid w:val="00E0303E"/>
    <w:rsid w:val="00E04C1F"/>
    <w:rsid w:val="00E05782"/>
    <w:rsid w:val="00E06328"/>
    <w:rsid w:val="00E11CA4"/>
    <w:rsid w:val="00E12215"/>
    <w:rsid w:val="00E13717"/>
    <w:rsid w:val="00E162CF"/>
    <w:rsid w:val="00E17FD9"/>
    <w:rsid w:val="00E200EF"/>
    <w:rsid w:val="00E2401C"/>
    <w:rsid w:val="00E32811"/>
    <w:rsid w:val="00E344A0"/>
    <w:rsid w:val="00E366D6"/>
    <w:rsid w:val="00E3716F"/>
    <w:rsid w:val="00E429A5"/>
    <w:rsid w:val="00E469E0"/>
    <w:rsid w:val="00E515CC"/>
    <w:rsid w:val="00E61FB8"/>
    <w:rsid w:val="00E61FE0"/>
    <w:rsid w:val="00E6215D"/>
    <w:rsid w:val="00E63544"/>
    <w:rsid w:val="00E729F2"/>
    <w:rsid w:val="00E7308B"/>
    <w:rsid w:val="00E77983"/>
    <w:rsid w:val="00E802C8"/>
    <w:rsid w:val="00E8054B"/>
    <w:rsid w:val="00E80A9D"/>
    <w:rsid w:val="00E83479"/>
    <w:rsid w:val="00E8645A"/>
    <w:rsid w:val="00E9034F"/>
    <w:rsid w:val="00EA3E56"/>
    <w:rsid w:val="00EA527E"/>
    <w:rsid w:val="00EA6BD9"/>
    <w:rsid w:val="00EB08AA"/>
    <w:rsid w:val="00EB3A07"/>
    <w:rsid w:val="00EB40CB"/>
    <w:rsid w:val="00EB54BF"/>
    <w:rsid w:val="00EB58D7"/>
    <w:rsid w:val="00EC1655"/>
    <w:rsid w:val="00EC242F"/>
    <w:rsid w:val="00EC3B4A"/>
    <w:rsid w:val="00EC3F51"/>
    <w:rsid w:val="00EC66C0"/>
    <w:rsid w:val="00EC7151"/>
    <w:rsid w:val="00ED0985"/>
    <w:rsid w:val="00ED43A5"/>
    <w:rsid w:val="00EE22B4"/>
    <w:rsid w:val="00EE3441"/>
    <w:rsid w:val="00EE53C6"/>
    <w:rsid w:val="00EF1F64"/>
    <w:rsid w:val="00EF4216"/>
    <w:rsid w:val="00EF4B29"/>
    <w:rsid w:val="00EF6109"/>
    <w:rsid w:val="00EF6249"/>
    <w:rsid w:val="00EF653F"/>
    <w:rsid w:val="00EF66D0"/>
    <w:rsid w:val="00F021C5"/>
    <w:rsid w:val="00F02B5C"/>
    <w:rsid w:val="00F05866"/>
    <w:rsid w:val="00F06FEC"/>
    <w:rsid w:val="00F0744F"/>
    <w:rsid w:val="00F10EED"/>
    <w:rsid w:val="00F15894"/>
    <w:rsid w:val="00F221B0"/>
    <w:rsid w:val="00F2289C"/>
    <w:rsid w:val="00F236DF"/>
    <w:rsid w:val="00F334B3"/>
    <w:rsid w:val="00F3362C"/>
    <w:rsid w:val="00F37C63"/>
    <w:rsid w:val="00F40C12"/>
    <w:rsid w:val="00F41D98"/>
    <w:rsid w:val="00F43397"/>
    <w:rsid w:val="00F4604E"/>
    <w:rsid w:val="00F473EE"/>
    <w:rsid w:val="00F47A70"/>
    <w:rsid w:val="00F52DB5"/>
    <w:rsid w:val="00F538EF"/>
    <w:rsid w:val="00F54CDE"/>
    <w:rsid w:val="00F619D9"/>
    <w:rsid w:val="00F61F87"/>
    <w:rsid w:val="00F64BA0"/>
    <w:rsid w:val="00F67BB0"/>
    <w:rsid w:val="00F67F4D"/>
    <w:rsid w:val="00F71615"/>
    <w:rsid w:val="00F73DC3"/>
    <w:rsid w:val="00F76644"/>
    <w:rsid w:val="00F82619"/>
    <w:rsid w:val="00F82DFE"/>
    <w:rsid w:val="00F84F8D"/>
    <w:rsid w:val="00F85449"/>
    <w:rsid w:val="00F87161"/>
    <w:rsid w:val="00F90032"/>
    <w:rsid w:val="00F9127B"/>
    <w:rsid w:val="00F91956"/>
    <w:rsid w:val="00FA0DDE"/>
    <w:rsid w:val="00FA3B8A"/>
    <w:rsid w:val="00FA3C72"/>
    <w:rsid w:val="00FA51CE"/>
    <w:rsid w:val="00FB4CD1"/>
    <w:rsid w:val="00FB5B19"/>
    <w:rsid w:val="00FC01E9"/>
    <w:rsid w:val="00FC09B3"/>
    <w:rsid w:val="00FC13E3"/>
    <w:rsid w:val="00FC2067"/>
    <w:rsid w:val="00FC739C"/>
    <w:rsid w:val="00FD329C"/>
    <w:rsid w:val="00FD474F"/>
    <w:rsid w:val="00FD4A70"/>
    <w:rsid w:val="00FF103E"/>
    <w:rsid w:val="00FF492C"/>
    <w:rsid w:val="00FF4D98"/>
    <w:rsid w:val="00FF5777"/>
    <w:rsid w:val="00FF6361"/>
    <w:rsid w:val="00FF77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14F6CF4"/>
  <w15:docId w15:val="{C1D88BC1-693D-4844-9412-DB78FDE8A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s-ES_tradnl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tulo1">
    <w:name w:val="heading 1"/>
    <w:link w:val="Ttulo1Car"/>
    <w:pPr>
      <w:spacing w:before="100" w:after="100"/>
      <w:outlineLvl w:val="0"/>
    </w:pPr>
    <w:rPr>
      <w:rFonts w:ascii="Times" w:eastAsia="Times" w:hAnsi="Times" w:cs="Times"/>
      <w:b/>
      <w:bCs/>
      <w:color w:val="000000"/>
      <w:kern w:val="36"/>
      <w:sz w:val="48"/>
      <w:szCs w:val="48"/>
      <w:u w:color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Cuerpo">
    <w:name w:val="Cuerpo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CuerpoA">
    <w:name w:val="Cuerpo A"/>
    <w:rPr>
      <w:rFonts w:ascii="Cambria" w:eastAsia="Cambria" w:hAnsi="Cambria" w:cs="Cambria"/>
      <w:color w:val="000000"/>
      <w:sz w:val="24"/>
      <w:szCs w:val="24"/>
      <w:u w:color="000000"/>
    </w:rPr>
  </w:style>
  <w:style w:type="paragraph" w:styleId="Ttulo">
    <w:name w:val="Title"/>
    <w:next w:val="Cuerpo"/>
    <w:pPr>
      <w:keepNext/>
    </w:pPr>
    <w:rPr>
      <w:rFonts w:ascii="Helvetica" w:hAnsi="Arial Unicode MS" w:cs="Arial Unicode MS"/>
      <w:b/>
      <w:bCs/>
      <w:color w:val="000000"/>
      <w:sz w:val="60"/>
      <w:szCs w:val="60"/>
    </w:rPr>
  </w:style>
  <w:style w:type="character" w:customStyle="1" w:styleId="Enlace">
    <w:name w:val="Enlace"/>
    <w:rPr>
      <w:u w:val="single"/>
    </w:rPr>
  </w:style>
  <w:style w:type="character" w:customStyle="1" w:styleId="Hyperlink0">
    <w:name w:val="Hyperlink.0"/>
    <w:basedOn w:val="Enlace"/>
    <w:rPr>
      <w:rFonts w:ascii="Arial" w:eastAsia="Arial" w:hAnsi="Arial" w:cs="Arial"/>
      <w:color w:val="660066"/>
      <w:sz w:val="17"/>
      <w:szCs w:val="17"/>
      <w:u w:val="single" w:color="660066"/>
    </w:rPr>
  </w:style>
  <w:style w:type="character" w:customStyle="1" w:styleId="Hyperlink1">
    <w:name w:val="Hyperlink.1"/>
    <w:basedOn w:val="Enlace"/>
    <w:rPr>
      <w:rFonts w:ascii="Arial" w:eastAsia="Arial" w:hAnsi="Arial" w:cs="Arial"/>
      <w:color w:val="660066"/>
      <w:sz w:val="18"/>
      <w:szCs w:val="18"/>
      <w:u w:val="single" w:color="660066"/>
    </w:rPr>
  </w:style>
  <w:style w:type="character" w:customStyle="1" w:styleId="Hyperlink2">
    <w:name w:val="Hyperlink.2"/>
    <w:basedOn w:val="Enlace"/>
    <w:rPr>
      <w:rFonts w:ascii="Arial" w:eastAsia="Arial" w:hAnsi="Arial" w:cs="Arial"/>
      <w:b w:val="0"/>
      <w:bCs w:val="0"/>
      <w:i w:val="0"/>
      <w:iCs w:val="0"/>
      <w:caps w:val="0"/>
      <w:smallCaps w:val="0"/>
      <w:strike w:val="0"/>
      <w:dstrike w:val="0"/>
      <w:color w:val="1155CC"/>
      <w:spacing w:val="0"/>
      <w:kern w:val="0"/>
      <w:position w:val="0"/>
      <w:sz w:val="19"/>
      <w:szCs w:val="19"/>
      <w:u w:val="single" w:color="1155CC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apple-converted-space">
    <w:name w:val="apple-converted-space"/>
    <w:basedOn w:val="Fuentedeprrafopredeter"/>
    <w:rsid w:val="007B025E"/>
  </w:style>
  <w:style w:type="character" w:customStyle="1" w:styleId="highlight">
    <w:name w:val="highlight"/>
    <w:basedOn w:val="Fuentedeprrafopredeter"/>
    <w:rsid w:val="007B025E"/>
  </w:style>
  <w:style w:type="character" w:styleId="Hipervnculovisitado">
    <w:name w:val="FollowedHyperlink"/>
    <w:basedOn w:val="Fuentedeprrafopredeter"/>
    <w:uiPriority w:val="99"/>
    <w:semiHidden/>
    <w:unhideWhenUsed/>
    <w:rsid w:val="000B6001"/>
    <w:rPr>
      <w:color w:val="FF00FF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CC6CA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C6CA8"/>
    <w:rPr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CC6CA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C6CA8"/>
    <w:rPr>
      <w:sz w:val="24"/>
      <w:szCs w:val="24"/>
      <w:lang w:val="en-US" w:eastAsia="en-US"/>
    </w:rPr>
  </w:style>
  <w:style w:type="paragraph" w:styleId="Prrafodelista">
    <w:name w:val="List Paragraph"/>
    <w:basedOn w:val="Normal"/>
    <w:uiPriority w:val="34"/>
    <w:qFormat/>
    <w:rsid w:val="00DC4761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C72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C7205"/>
    <w:rPr>
      <w:rFonts w:ascii="Courier New" w:eastAsia="Times New Roman" w:hAnsi="Courier New" w:cs="Courier New"/>
      <w:bdr w:val="none" w:sz="0" w:space="0" w:color="auto"/>
      <w:lang w:val="es-ES"/>
    </w:rPr>
  </w:style>
  <w:style w:type="paragraph" w:customStyle="1" w:styleId="Ttulo10">
    <w:name w:val="Título1"/>
    <w:basedOn w:val="Normal"/>
    <w:rsid w:val="008C73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  <w:style w:type="paragraph" w:customStyle="1" w:styleId="desc">
    <w:name w:val="desc"/>
    <w:basedOn w:val="Normal"/>
    <w:rsid w:val="008C73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  <w:style w:type="paragraph" w:customStyle="1" w:styleId="details">
    <w:name w:val="details"/>
    <w:basedOn w:val="Normal"/>
    <w:rsid w:val="008C73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  <w:style w:type="character" w:customStyle="1" w:styleId="jrnl">
    <w:name w:val="jrnl"/>
    <w:basedOn w:val="Fuentedeprrafopredeter"/>
    <w:rsid w:val="008C7345"/>
  </w:style>
  <w:style w:type="character" w:customStyle="1" w:styleId="texte1">
    <w:name w:val="texte1"/>
    <w:rsid w:val="00D10C1C"/>
    <w:rPr>
      <w:rFonts w:ascii="Verdana" w:hAnsi="Verdana" w:hint="default"/>
      <w:b w:val="0"/>
      <w:bCs w:val="0"/>
      <w:strike w:val="0"/>
      <w:dstrike w:val="0"/>
      <w:color w:val="000000"/>
      <w:sz w:val="15"/>
      <w:szCs w:val="15"/>
      <w:u w:val="none"/>
      <w:effect w:val="none"/>
    </w:rPr>
  </w:style>
  <w:style w:type="paragraph" w:customStyle="1" w:styleId="Ttulo2">
    <w:name w:val="Título2"/>
    <w:basedOn w:val="Normal"/>
    <w:rsid w:val="00467A7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  <w:style w:type="paragraph" w:customStyle="1" w:styleId="Title1">
    <w:name w:val="Title1"/>
    <w:basedOn w:val="Normal"/>
    <w:rsid w:val="00CC330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17FD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7FD9"/>
    <w:rPr>
      <w:rFonts w:ascii="Tahoma" w:hAnsi="Tahoma" w:cs="Tahoma"/>
      <w:sz w:val="16"/>
      <w:szCs w:val="16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37A2F"/>
  </w:style>
  <w:style w:type="character" w:styleId="Refdecomentario">
    <w:name w:val="annotation reference"/>
    <w:basedOn w:val="Fuentedeprrafopredeter"/>
    <w:uiPriority w:val="99"/>
    <w:semiHidden/>
    <w:unhideWhenUsed/>
    <w:rsid w:val="004E60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E607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E6072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60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6072"/>
    <w:rPr>
      <w:b/>
      <w:bCs/>
      <w:lang w:val="en-US" w:eastAsia="en-US"/>
    </w:rPr>
  </w:style>
  <w:style w:type="paragraph" w:styleId="Revisin">
    <w:name w:val="Revision"/>
    <w:hidden/>
    <w:uiPriority w:val="99"/>
    <w:semiHidden/>
    <w:rsid w:val="00877B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Ttulo3">
    <w:name w:val="Título3"/>
    <w:basedOn w:val="Normal"/>
    <w:rsid w:val="00FD47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  <w:style w:type="table" w:styleId="Cuadrculaclara">
    <w:name w:val="Light Grid"/>
    <w:basedOn w:val="Tablanormal"/>
    <w:uiPriority w:val="62"/>
    <w:rsid w:val="007A2E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firstLine="284"/>
      <w:jc w:val="both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s-E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3B1393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B1393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3B1393"/>
    <w:pPr>
      <w:jc w:val="both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3B1393"/>
    <w:rPr>
      <w:noProof/>
      <w:sz w:val="24"/>
      <w:szCs w:val="24"/>
      <w:lang w:val="en-US" w:eastAsia="en-US"/>
    </w:rPr>
  </w:style>
  <w:style w:type="character" w:customStyle="1" w:styleId="Ttulo1Car">
    <w:name w:val="Título 1 Car"/>
    <w:basedOn w:val="Fuentedeprrafopredeter"/>
    <w:link w:val="Ttulo1"/>
    <w:rsid w:val="006A33E4"/>
    <w:rPr>
      <w:rFonts w:ascii="Times" w:eastAsia="Times" w:hAnsi="Times" w:cs="Times"/>
      <w:b/>
      <w:bCs/>
      <w:color w:val="000000"/>
      <w:kern w:val="36"/>
      <w:sz w:val="48"/>
      <w:szCs w:val="48"/>
      <w:u w:color="000000"/>
    </w:rPr>
  </w:style>
  <w:style w:type="character" w:customStyle="1" w:styleId="XCIIPTextonormalCar">
    <w:name w:val="XCIIP Texto normal Car"/>
    <w:link w:val="XCIIPTextonormal"/>
    <w:locked/>
    <w:rsid w:val="006A33E4"/>
    <w:rPr>
      <w:rFonts w:ascii="Arial" w:eastAsia="Times New Roman" w:hAnsi="Arial" w:cs="Arial"/>
      <w:color w:val="000000"/>
      <w:sz w:val="22"/>
      <w:szCs w:val="24"/>
      <w:lang w:val="x-none"/>
    </w:rPr>
  </w:style>
  <w:style w:type="paragraph" w:customStyle="1" w:styleId="XCIIPTextonormal">
    <w:name w:val="XCIIP Texto normal"/>
    <w:basedOn w:val="Textoindependiente2"/>
    <w:link w:val="XCIIPTextonormalCar"/>
    <w:rsid w:val="006A33E4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before="120" w:after="0" w:line="240" w:lineRule="auto"/>
      <w:jc w:val="both"/>
    </w:pPr>
    <w:rPr>
      <w:rFonts w:ascii="Arial" w:eastAsia="Times New Roman" w:hAnsi="Arial" w:cs="Arial"/>
      <w:color w:val="000000"/>
      <w:sz w:val="22"/>
      <w:lang w:val="x-none" w:eastAsia="es-ES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6A33E4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6A33E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58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172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830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39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1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8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3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29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7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6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908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7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071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EFBDBC-2823-403C-B1CD-1F8509D6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9</Words>
  <Characters>3355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 PIÑERO</dc:creator>
  <cp:lastModifiedBy>Daniel Garcia</cp:lastModifiedBy>
  <cp:revision>2</cp:revision>
  <cp:lastPrinted>2017-03-29T10:30:00Z</cp:lastPrinted>
  <dcterms:created xsi:type="dcterms:W3CDTF">2017-08-30T11:43:00Z</dcterms:created>
  <dcterms:modified xsi:type="dcterms:W3CDTF">2017-08-30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ma109@alu.ua.es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